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09BE6" w14:textId="77777777" w:rsidR="00A6320F" w:rsidRPr="0039062E" w:rsidRDefault="00A6320F" w:rsidP="00DD4856">
      <w:pPr>
        <w:spacing w:after="60"/>
        <w:outlineLvl w:val="1"/>
        <w:rPr>
          <w:rFonts w:ascii="Times New Roman" w:hAnsi="Times New Roman" w:cs="Times New Roman"/>
          <w:b/>
          <w:sz w:val="24"/>
          <w:szCs w:val="24"/>
        </w:rPr>
      </w:pPr>
      <w:bookmarkStart w:id="0" w:name="_Hlk69998303"/>
      <w:bookmarkStart w:id="1" w:name="_GoBack"/>
      <w:bookmarkEnd w:id="1"/>
      <w:r w:rsidRPr="0039062E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39062E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5310"/>
        <w:gridCol w:w="1980"/>
      </w:tblGrid>
      <w:tr w:rsidR="00A6320F" w:rsidRPr="00D56ACD" w14:paraId="20C45B8B" w14:textId="77777777" w:rsidTr="0014457B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7A169" w14:textId="77777777" w:rsidR="00A6320F" w:rsidRPr="00D56ACD" w:rsidRDefault="00A6320F" w:rsidP="00D53B6F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6AC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unction </w:t>
            </w:r>
            <w:r w:rsidR="00800229">
              <w:rPr>
                <w:rFonts w:ascii="Times New Roman" w:hAnsi="Times New Roman" w:cs="Times New Roman"/>
                <w:b/>
                <w:sz w:val="20"/>
                <w:szCs w:val="20"/>
              </w:rPr>
              <w:t>&amp; name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80619" w14:textId="77777777" w:rsidR="00A6320F" w:rsidRPr="00D56ACD" w:rsidRDefault="00A6320F" w:rsidP="00D53B6F">
            <w:pPr>
              <w:spacing w:before="60" w:after="60"/>
              <w:rPr>
                <w:b/>
              </w:rPr>
            </w:pPr>
            <w:r w:rsidRPr="00D56ACD">
              <w:rPr>
                <w:b/>
              </w:rPr>
              <w:t>Primer sequenc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EB577" w14:textId="77777777" w:rsidR="00A6320F" w:rsidRPr="00D56ACD" w:rsidRDefault="00A6320F" w:rsidP="00D53B6F">
            <w:pPr>
              <w:spacing w:before="60" w:after="60"/>
              <w:rPr>
                <w:b/>
              </w:rPr>
            </w:pPr>
            <w:r w:rsidRPr="00D56ACD">
              <w:rPr>
                <w:b/>
              </w:rPr>
              <w:t>Comment</w:t>
            </w:r>
          </w:p>
        </w:tc>
      </w:tr>
      <w:tr w:rsidR="00A6320F" w14:paraId="0CE4884B" w14:textId="77777777" w:rsidTr="0014457B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7F897A6" w14:textId="77777777" w:rsidR="00A6320F" w:rsidRPr="000E23D0" w:rsidRDefault="00661851" w:rsidP="00D53B6F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69997167"/>
            <w:r w:rsidRPr="000E23D0">
              <w:rPr>
                <w:rFonts w:ascii="Times New Roman" w:hAnsi="Times New Roman" w:cs="Times New Roman"/>
                <w:sz w:val="18"/>
                <w:szCs w:val="18"/>
              </w:rPr>
              <w:t xml:space="preserve">Guide RNA CRISPR </w:t>
            </w:r>
            <w:r w:rsidR="00D56ACD" w:rsidRPr="000E23D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vAlign w:val="center"/>
          </w:tcPr>
          <w:p w14:paraId="06DE7EF8" w14:textId="77777777" w:rsidR="00A6320F" w:rsidRPr="00661851" w:rsidRDefault="00661851" w:rsidP="00D53B6F">
            <w:pPr>
              <w:spacing w:before="120"/>
              <w:rPr>
                <w:rFonts w:ascii="Courier New" w:hAnsi="Courier New" w:cs="Courier New"/>
                <w:sz w:val="16"/>
                <w:szCs w:val="16"/>
              </w:rPr>
            </w:pPr>
            <w:r w:rsidRPr="00661851">
              <w:rPr>
                <w:rFonts w:ascii="Courier New" w:hAnsi="Courier New" w:cs="Courier New"/>
                <w:color w:val="FF0000"/>
                <w:sz w:val="16"/>
                <w:szCs w:val="16"/>
              </w:rPr>
              <w:t>ACTT</w:t>
            </w:r>
            <w:r w:rsidRPr="00661851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G</w:t>
            </w:r>
            <w:r w:rsidRPr="0066185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CGCCTCTCCCCCACCGT</w:t>
            </w:r>
            <w:r w:rsidR="004F40A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</w:t>
            </w:r>
            <w:r w:rsidR="009B6FC3" w:rsidRPr="009B6FC3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olden Gate cloning</w:t>
            </w:r>
            <w:r w:rsidR="00E45A78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 xml:space="preserve"> site</w:t>
            </w:r>
            <w:r w:rsidR="009B6FC3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)</w:t>
            </w:r>
            <w:r w:rsidR="00E45A78" w:rsidRPr="00E45A78">
              <w:rPr>
                <w:rFonts w:ascii="Courier New" w:eastAsia="Times New Roman" w:hAnsi="Courier New" w:cs="Courier New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0B9A465" w14:textId="77777777" w:rsidR="00A6320F" w:rsidRPr="00800229" w:rsidRDefault="00D53B6F" w:rsidP="00D53B6F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>Guide RNA for</w:t>
            </w:r>
          </w:p>
        </w:tc>
      </w:tr>
      <w:tr w:rsidR="00661851" w14:paraId="58F87B23" w14:textId="77777777" w:rsidTr="0014457B">
        <w:tc>
          <w:tcPr>
            <w:tcW w:w="2160" w:type="dxa"/>
            <w:vAlign w:val="center"/>
          </w:tcPr>
          <w:p w14:paraId="364D514E" w14:textId="77777777" w:rsidR="00661851" w:rsidRPr="000E23D0" w:rsidRDefault="00661851" w:rsidP="00D53B6F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 xml:space="preserve">Guide RNA CRISPR </w:t>
            </w:r>
            <w:r w:rsidR="00D56ACD" w:rsidRPr="000E23D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310" w:type="dxa"/>
            <w:vAlign w:val="center"/>
          </w:tcPr>
          <w:p w14:paraId="4F34EFAE" w14:textId="77777777" w:rsidR="00661851" w:rsidRPr="00661851" w:rsidRDefault="00661851" w:rsidP="00D53B6F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661851">
              <w:rPr>
                <w:rFonts w:ascii="Courier New" w:hAnsi="Courier New" w:cs="Courier New"/>
                <w:color w:val="FF0000"/>
                <w:sz w:val="16"/>
                <w:szCs w:val="16"/>
              </w:rPr>
              <w:t>AAAC</w:t>
            </w:r>
            <w:r w:rsidRPr="00661851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GGTGGGGGAGAGGCGCT</w:t>
            </w:r>
            <w:r w:rsidRPr="00661851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C</w:t>
            </w:r>
            <w:r w:rsidR="004F40A8" w:rsidRPr="00E45A7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 w:rsidR="004F40A8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(</w:t>
            </w:r>
            <w:r w:rsidR="009B6FC3" w:rsidRPr="009B6FC3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Golden Gate cloning</w:t>
            </w:r>
            <w:r w:rsidR="00E45A78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 xml:space="preserve"> site</w:t>
            </w:r>
            <w:r w:rsidR="004F40A8" w:rsidRPr="009B6FC3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)</w:t>
            </w:r>
            <w:r w:rsidR="00E45A78" w:rsidRPr="00E45A78">
              <w:rPr>
                <w:rFonts w:ascii="Courier New" w:eastAsia="Times New Roman" w:hAnsi="Courier New" w:cs="Courier New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3CDBD7F4" w14:textId="77777777" w:rsidR="00661851" w:rsidRPr="00800229" w:rsidRDefault="00D53B6F" w:rsidP="00D53B6F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</w:p>
        </w:tc>
      </w:tr>
      <w:bookmarkEnd w:id="2"/>
      <w:tr w:rsidR="00D56ACD" w14:paraId="2319AC32" w14:textId="77777777" w:rsidTr="0014457B">
        <w:tc>
          <w:tcPr>
            <w:tcW w:w="2160" w:type="dxa"/>
            <w:vAlign w:val="center"/>
          </w:tcPr>
          <w:p w14:paraId="4F98E334" w14:textId="1AF52EA8" w:rsidR="00D56ACD" w:rsidRPr="000E23D0" w:rsidRDefault="00D56ACD" w:rsidP="00D56A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>g641-NGS-F</w:t>
            </w:r>
          </w:p>
        </w:tc>
        <w:tc>
          <w:tcPr>
            <w:tcW w:w="5310" w:type="dxa"/>
            <w:vAlign w:val="center"/>
          </w:tcPr>
          <w:p w14:paraId="3751148A" w14:textId="77777777" w:rsidR="00D56ACD" w:rsidRPr="00D56ACD" w:rsidRDefault="00D56ACD" w:rsidP="00D56AC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56ACD">
              <w:rPr>
                <w:rFonts w:ascii="Courier New" w:hAnsi="Courier New" w:cs="Courier New"/>
                <w:sz w:val="16"/>
                <w:szCs w:val="16"/>
              </w:rPr>
              <w:t>TCTACACGTTCAGAGTTCTACAGTCCGACGATCGGCCACCTCCTCCTCCTC</w:t>
            </w:r>
          </w:p>
        </w:tc>
        <w:tc>
          <w:tcPr>
            <w:tcW w:w="1980" w:type="dxa"/>
            <w:vAlign w:val="center"/>
          </w:tcPr>
          <w:p w14:paraId="3C8DB305" w14:textId="4EDFD79A" w:rsidR="00D56ACD" w:rsidRPr="00800229" w:rsidRDefault="00D53B6F" w:rsidP="00D56A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 xml:space="preserve">Screen CRISPR </w:t>
            </w:r>
          </w:p>
        </w:tc>
      </w:tr>
      <w:tr w:rsidR="00D56ACD" w14:paraId="3DA59EAE" w14:textId="77777777" w:rsidTr="0014457B">
        <w:tc>
          <w:tcPr>
            <w:tcW w:w="2160" w:type="dxa"/>
            <w:vAlign w:val="center"/>
          </w:tcPr>
          <w:p w14:paraId="2AEFCACA" w14:textId="2188245E" w:rsidR="00D56ACD" w:rsidRPr="000E23D0" w:rsidRDefault="00D56ACD" w:rsidP="00D53B6F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>g641-NGS-R</w:t>
            </w:r>
          </w:p>
        </w:tc>
        <w:tc>
          <w:tcPr>
            <w:tcW w:w="5310" w:type="dxa"/>
            <w:vAlign w:val="center"/>
          </w:tcPr>
          <w:p w14:paraId="4C436BF1" w14:textId="77777777" w:rsidR="00D56ACD" w:rsidRPr="00D56ACD" w:rsidRDefault="00D56ACD" w:rsidP="00D53B6F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D56ACD">
              <w:rPr>
                <w:rFonts w:ascii="Courier New" w:hAnsi="Courier New" w:cs="Courier New"/>
                <w:sz w:val="16"/>
                <w:szCs w:val="16"/>
              </w:rPr>
              <w:t>GTGACTGGAGTTCAGACGTGTGCTCTTCCGATCGTCGGCGACGAAGGTGTC</w:t>
            </w:r>
          </w:p>
        </w:tc>
        <w:tc>
          <w:tcPr>
            <w:tcW w:w="1980" w:type="dxa"/>
            <w:vAlign w:val="center"/>
          </w:tcPr>
          <w:p w14:paraId="5190DE1B" w14:textId="6D52EE2D" w:rsidR="00D56ACD" w:rsidRPr="00800229" w:rsidRDefault="0014457B" w:rsidP="00096CFB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D53B6F" w:rsidRPr="0080022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. </w:t>
            </w:r>
            <w:r w:rsidRPr="0014457B">
              <w:rPr>
                <w:rFonts w:ascii="Times New Roman" w:hAnsi="Times New Roman" w:cs="Times New Roman"/>
                <w:sz w:val="16"/>
                <w:szCs w:val="16"/>
              </w:rPr>
              <w:t>Next Gen. Seq.</w:t>
            </w:r>
          </w:p>
        </w:tc>
      </w:tr>
      <w:tr w:rsidR="00D56ACD" w14:paraId="7B00CAF1" w14:textId="77777777" w:rsidTr="0014457B">
        <w:tc>
          <w:tcPr>
            <w:tcW w:w="2160" w:type="dxa"/>
            <w:vAlign w:val="center"/>
          </w:tcPr>
          <w:p w14:paraId="15C55021" w14:textId="77777777" w:rsidR="00D56ACD" w:rsidRPr="000E23D0" w:rsidRDefault="00D56ACD" w:rsidP="00D56A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>CAPS-</w:t>
            </w:r>
            <w:r w:rsidRPr="000E23D0">
              <w:rPr>
                <w:rFonts w:ascii="Times New Roman" w:hAnsi="Times New Roman" w:cs="Times New Roman"/>
                <w:i/>
                <w:sz w:val="18"/>
                <w:szCs w:val="18"/>
              </w:rPr>
              <w:t>WAPO-A1</w:t>
            </w: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5310" w:type="dxa"/>
            <w:vAlign w:val="center"/>
          </w:tcPr>
          <w:p w14:paraId="4D9FD070" w14:textId="77777777" w:rsidR="00D56ACD" w:rsidRPr="00D56ACD" w:rsidRDefault="00D56ACD" w:rsidP="00D56ACD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56ACD">
              <w:rPr>
                <w:rFonts w:ascii="Courier New" w:hAnsi="Courier New" w:cs="Courier New"/>
                <w:sz w:val="16"/>
                <w:szCs w:val="16"/>
              </w:rPr>
              <w:t>ACTCTCACCTCCTCCACTCC</w:t>
            </w:r>
          </w:p>
        </w:tc>
        <w:tc>
          <w:tcPr>
            <w:tcW w:w="1980" w:type="dxa"/>
            <w:vAlign w:val="center"/>
          </w:tcPr>
          <w:p w14:paraId="070C3959" w14:textId="77777777" w:rsidR="00D56ACD" w:rsidRPr="00800229" w:rsidRDefault="004F40A8" w:rsidP="00D56A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 xml:space="preserve">Marker for </w:t>
            </w:r>
            <w:r w:rsidRPr="00800229">
              <w:rPr>
                <w:rFonts w:ascii="Times New Roman" w:hAnsi="Times New Roman" w:cs="Times New Roman"/>
                <w:i/>
                <w:sz w:val="16"/>
                <w:szCs w:val="16"/>
              </w:rPr>
              <w:t>WAPO-A1</w:t>
            </w:r>
          </w:p>
        </w:tc>
      </w:tr>
      <w:tr w:rsidR="00D56ACD" w14:paraId="33DDA879" w14:textId="77777777" w:rsidTr="0014457B">
        <w:tc>
          <w:tcPr>
            <w:tcW w:w="2160" w:type="dxa"/>
            <w:vAlign w:val="center"/>
          </w:tcPr>
          <w:p w14:paraId="687687EB" w14:textId="77777777" w:rsidR="00D56ACD" w:rsidRPr="000E23D0" w:rsidRDefault="00D56ACD" w:rsidP="00D53B6F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>CAPS-</w:t>
            </w:r>
            <w:r w:rsidRPr="000E23D0">
              <w:rPr>
                <w:rFonts w:ascii="Times New Roman" w:hAnsi="Times New Roman" w:cs="Times New Roman"/>
                <w:i/>
                <w:sz w:val="18"/>
                <w:szCs w:val="18"/>
              </w:rPr>
              <w:t>WAPO-A1</w:t>
            </w: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 xml:space="preserve"> R1</w:t>
            </w:r>
          </w:p>
        </w:tc>
        <w:tc>
          <w:tcPr>
            <w:tcW w:w="5310" w:type="dxa"/>
            <w:vAlign w:val="center"/>
          </w:tcPr>
          <w:p w14:paraId="264932B1" w14:textId="77777777" w:rsidR="00D56ACD" w:rsidRPr="00D56ACD" w:rsidRDefault="00D56ACD" w:rsidP="00D53B6F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D56ACD">
              <w:rPr>
                <w:rFonts w:ascii="Courier New" w:hAnsi="Courier New" w:cs="Courier New"/>
                <w:sz w:val="16"/>
                <w:szCs w:val="16"/>
              </w:rPr>
              <w:t>TCAAAGGACACAGATCAACC</w:t>
            </w:r>
          </w:p>
        </w:tc>
        <w:tc>
          <w:tcPr>
            <w:tcW w:w="1980" w:type="dxa"/>
            <w:vAlign w:val="center"/>
          </w:tcPr>
          <w:p w14:paraId="612A6E7D" w14:textId="77777777" w:rsidR="00D56ACD" w:rsidRPr="00800229" w:rsidRDefault="004F40A8" w:rsidP="00D53B6F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>mutation</w:t>
            </w:r>
          </w:p>
        </w:tc>
      </w:tr>
      <w:tr w:rsidR="004F40A8" w14:paraId="3C41D7DB" w14:textId="77777777" w:rsidTr="0014457B">
        <w:tc>
          <w:tcPr>
            <w:tcW w:w="2160" w:type="dxa"/>
            <w:vAlign w:val="center"/>
          </w:tcPr>
          <w:p w14:paraId="5994F57C" w14:textId="77777777" w:rsidR="004F40A8" w:rsidRPr="000E23D0" w:rsidRDefault="004F40A8" w:rsidP="00112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>CAPS-</w:t>
            </w:r>
            <w:r w:rsidRPr="000E23D0">
              <w:rPr>
                <w:rFonts w:ascii="Times New Roman" w:hAnsi="Times New Roman" w:cs="Times New Roman"/>
                <w:i/>
                <w:sz w:val="18"/>
                <w:szCs w:val="18"/>
              </w:rPr>
              <w:t>WAPO-B1</w:t>
            </w: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5310" w:type="dxa"/>
            <w:vAlign w:val="center"/>
          </w:tcPr>
          <w:p w14:paraId="429A737C" w14:textId="77777777" w:rsidR="004F40A8" w:rsidRPr="00D56ACD" w:rsidRDefault="004F40A8" w:rsidP="001123D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56ACD">
              <w:rPr>
                <w:rFonts w:ascii="Courier New" w:hAnsi="Courier New" w:cs="Courier New"/>
                <w:sz w:val="16"/>
                <w:szCs w:val="16"/>
              </w:rPr>
              <w:t>ACTCTCACCTCCTCCACTCG</w:t>
            </w:r>
          </w:p>
        </w:tc>
        <w:tc>
          <w:tcPr>
            <w:tcW w:w="1980" w:type="dxa"/>
            <w:vAlign w:val="center"/>
          </w:tcPr>
          <w:p w14:paraId="3A4D22EE" w14:textId="1DD60CBD" w:rsidR="004F40A8" w:rsidRPr="00800229" w:rsidRDefault="004F40A8" w:rsidP="001123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 xml:space="preserve">Marker for </w:t>
            </w:r>
            <w:r w:rsidRPr="00800229">
              <w:rPr>
                <w:rFonts w:ascii="Times New Roman" w:hAnsi="Times New Roman" w:cs="Times New Roman"/>
                <w:i/>
                <w:sz w:val="16"/>
                <w:szCs w:val="16"/>
              </w:rPr>
              <w:t>WAPO-</w:t>
            </w:r>
            <w:r w:rsidR="00D47FD5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800229"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</w:p>
        </w:tc>
      </w:tr>
      <w:tr w:rsidR="004F40A8" w14:paraId="40A36CD4" w14:textId="77777777" w:rsidTr="0014457B">
        <w:tc>
          <w:tcPr>
            <w:tcW w:w="2160" w:type="dxa"/>
            <w:vAlign w:val="center"/>
          </w:tcPr>
          <w:p w14:paraId="4502CCC4" w14:textId="77777777" w:rsidR="004F40A8" w:rsidRPr="000E23D0" w:rsidRDefault="004F40A8" w:rsidP="001123D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>CAPS-</w:t>
            </w:r>
            <w:r w:rsidRPr="000E23D0">
              <w:rPr>
                <w:rFonts w:ascii="Times New Roman" w:hAnsi="Times New Roman" w:cs="Times New Roman"/>
                <w:i/>
                <w:sz w:val="18"/>
                <w:szCs w:val="18"/>
              </w:rPr>
              <w:t>WAPO-B1</w:t>
            </w: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 xml:space="preserve"> R2</w:t>
            </w:r>
          </w:p>
        </w:tc>
        <w:tc>
          <w:tcPr>
            <w:tcW w:w="5310" w:type="dxa"/>
            <w:vAlign w:val="center"/>
          </w:tcPr>
          <w:p w14:paraId="17765DBD" w14:textId="77777777" w:rsidR="004F40A8" w:rsidRPr="00D56ACD" w:rsidRDefault="004F40A8" w:rsidP="001123DC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D56ACD">
              <w:rPr>
                <w:rFonts w:ascii="Courier New" w:hAnsi="Courier New" w:cs="Courier New"/>
                <w:sz w:val="16"/>
                <w:szCs w:val="16"/>
              </w:rPr>
              <w:t>CATAATCAGAAATTTGCACAAGAAC</w:t>
            </w:r>
          </w:p>
        </w:tc>
        <w:tc>
          <w:tcPr>
            <w:tcW w:w="1980" w:type="dxa"/>
            <w:vAlign w:val="center"/>
          </w:tcPr>
          <w:p w14:paraId="32F6C9AB" w14:textId="77777777" w:rsidR="004F40A8" w:rsidRPr="00800229" w:rsidRDefault="004F40A8" w:rsidP="001123DC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>mutation</w:t>
            </w:r>
          </w:p>
        </w:tc>
      </w:tr>
      <w:tr w:rsidR="004F40A8" w14:paraId="5398583C" w14:textId="77777777" w:rsidTr="0014457B">
        <w:tc>
          <w:tcPr>
            <w:tcW w:w="2160" w:type="dxa"/>
            <w:vAlign w:val="center"/>
          </w:tcPr>
          <w:p w14:paraId="5892D456" w14:textId="77777777" w:rsidR="004F40A8" w:rsidRPr="000E23D0" w:rsidRDefault="004F40A8" w:rsidP="00112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D0">
              <w:rPr>
                <w:rFonts w:ascii="Times New Roman" w:hAnsi="Times New Roman" w:cs="Times New Roman"/>
                <w:i/>
                <w:sz w:val="18"/>
                <w:szCs w:val="18"/>
              </w:rPr>
              <w:t>WAPO1</w:t>
            </w: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E23D0">
              <w:rPr>
                <w:rFonts w:ascii="Times New Roman" w:hAnsi="Times New Roman" w:cs="Times New Roman"/>
                <w:i/>
                <w:sz w:val="18"/>
                <w:szCs w:val="18"/>
              </w:rPr>
              <w:t>Xho</w:t>
            </w: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>I-F</w:t>
            </w:r>
          </w:p>
        </w:tc>
        <w:tc>
          <w:tcPr>
            <w:tcW w:w="5310" w:type="dxa"/>
            <w:vAlign w:val="center"/>
          </w:tcPr>
          <w:p w14:paraId="13E8C07C" w14:textId="77777777" w:rsidR="004F40A8" w:rsidRPr="00D53B6F" w:rsidRDefault="004F40A8" w:rsidP="001123D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53B6F">
              <w:rPr>
                <w:rFonts w:ascii="Courier New" w:hAnsi="Courier New" w:cs="Courier New"/>
                <w:sz w:val="16"/>
                <w:szCs w:val="16"/>
              </w:rPr>
              <w:t>CACC</w:t>
            </w:r>
            <w:r w:rsidRPr="00D53B6F">
              <w:rPr>
                <w:rFonts w:ascii="Courier New" w:hAnsi="Courier New" w:cs="Courier New"/>
                <w:sz w:val="16"/>
                <w:szCs w:val="16"/>
                <w:u w:val="single"/>
              </w:rPr>
              <w:t>CTCGAG</w:t>
            </w:r>
            <w:r w:rsidRPr="00D53B6F"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CATTGGCTACAACAGTGGTCAG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 xml:space="preserve"> (</w:t>
            </w:r>
            <w:r w:rsidRPr="00D53B6F">
              <w:rPr>
                <w:rFonts w:ascii="Courier New" w:eastAsia="Courier New" w:hAnsi="Courier New" w:cs="Courier New"/>
                <w:color w:val="000000"/>
                <w:sz w:val="16"/>
                <w:szCs w:val="16"/>
                <w:u w:val="single"/>
              </w:rPr>
              <w:t>restriction sit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0" w:type="dxa"/>
            <w:vAlign w:val="center"/>
          </w:tcPr>
          <w:p w14:paraId="632D1555" w14:textId="2F152A81" w:rsidR="004F40A8" w:rsidRPr="00800229" w:rsidRDefault="004F40A8" w:rsidP="001123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 xml:space="preserve">Cloning </w:t>
            </w:r>
            <w:r w:rsidR="000E23D0">
              <w:rPr>
                <w:rFonts w:ascii="Times New Roman" w:hAnsi="Times New Roman" w:cs="Times New Roman"/>
                <w:sz w:val="16"/>
                <w:szCs w:val="16"/>
              </w:rPr>
              <w:t>genomic</w:t>
            </w:r>
            <w:r w:rsidR="000E23D0" w:rsidRPr="000E23D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4F40A8" w14:paraId="6DB1F235" w14:textId="77777777" w:rsidTr="0014457B">
        <w:tc>
          <w:tcPr>
            <w:tcW w:w="2160" w:type="dxa"/>
            <w:vAlign w:val="center"/>
          </w:tcPr>
          <w:p w14:paraId="167DE764" w14:textId="77777777" w:rsidR="004F40A8" w:rsidRPr="000E23D0" w:rsidRDefault="004F40A8" w:rsidP="001123D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i/>
                <w:color w:val="000000"/>
                <w:sz w:val="18"/>
                <w:szCs w:val="18"/>
              </w:rPr>
              <w:t>WAPO1</w:t>
            </w:r>
            <w:r w:rsidRPr="000E23D0">
              <w:rPr>
                <w:rFonts w:ascii="Times New Roman" w:eastAsia="Courier New" w:hAnsi="Times New Roman" w:cs="Times New Roman"/>
                <w:color w:val="000000"/>
                <w:sz w:val="18"/>
                <w:szCs w:val="18"/>
              </w:rPr>
              <w:t>-</w:t>
            </w:r>
            <w:r w:rsidRPr="000E23D0">
              <w:rPr>
                <w:rFonts w:ascii="Times New Roman" w:eastAsia="Courier New" w:hAnsi="Times New Roman" w:cs="Times New Roman"/>
                <w:i/>
                <w:color w:val="000000"/>
                <w:sz w:val="18"/>
                <w:szCs w:val="18"/>
              </w:rPr>
              <w:t>Avr</w:t>
            </w:r>
            <w:r w:rsidRPr="000E23D0">
              <w:rPr>
                <w:rFonts w:ascii="Times New Roman" w:eastAsia="Courier New" w:hAnsi="Times New Roman" w:cs="Times New Roman"/>
                <w:color w:val="000000"/>
                <w:sz w:val="18"/>
                <w:szCs w:val="18"/>
              </w:rPr>
              <w:t>II-R</w:t>
            </w:r>
          </w:p>
        </w:tc>
        <w:tc>
          <w:tcPr>
            <w:tcW w:w="5310" w:type="dxa"/>
            <w:vAlign w:val="center"/>
          </w:tcPr>
          <w:p w14:paraId="7722A8E3" w14:textId="77777777" w:rsidR="004F40A8" w:rsidRPr="00D53B6F" w:rsidRDefault="004F40A8" w:rsidP="001123DC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D53B6F"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TAT</w:t>
            </w:r>
            <w:r w:rsidRPr="00D53B6F">
              <w:rPr>
                <w:rFonts w:ascii="Courier New" w:eastAsia="Courier New" w:hAnsi="Courier New" w:cs="Courier New"/>
                <w:color w:val="000000"/>
                <w:sz w:val="16"/>
                <w:szCs w:val="16"/>
                <w:u w:val="single"/>
              </w:rPr>
              <w:t>CCTAGG</w:t>
            </w:r>
            <w:r w:rsidRPr="00D53B6F"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GATTTCTGGATGTTCCTTGTCA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 xml:space="preserve"> (</w:t>
            </w:r>
            <w:r w:rsidRPr="00D53B6F">
              <w:rPr>
                <w:rFonts w:ascii="Courier New" w:eastAsia="Courier New" w:hAnsi="Courier New" w:cs="Courier New"/>
                <w:color w:val="000000"/>
                <w:sz w:val="16"/>
                <w:szCs w:val="16"/>
                <w:u w:val="single"/>
              </w:rPr>
              <w:t>restriction sit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980" w:type="dxa"/>
            <w:vAlign w:val="center"/>
          </w:tcPr>
          <w:p w14:paraId="07B60A33" w14:textId="5A0C6670" w:rsidR="004F40A8" w:rsidRPr="00800229" w:rsidRDefault="000E23D0" w:rsidP="001123DC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0E23D0">
              <w:rPr>
                <w:rFonts w:ascii="Times New Roman" w:hAnsi="Times New Roman" w:cs="Times New Roman"/>
                <w:i/>
                <w:sz w:val="16"/>
                <w:szCs w:val="16"/>
              </w:rPr>
              <w:t>WAPO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 xml:space="preserve">into </w:t>
            </w:r>
            <w:r w:rsidR="004F40A8" w:rsidRPr="00800229">
              <w:rPr>
                <w:rFonts w:ascii="Times New Roman" w:hAnsi="Times New Roman" w:cs="Times New Roman"/>
                <w:sz w:val="16"/>
                <w:szCs w:val="16"/>
              </w:rPr>
              <w:t>pLC41</w:t>
            </w:r>
          </w:p>
        </w:tc>
      </w:tr>
      <w:tr w:rsidR="004F40A8" w14:paraId="4E0D25EB" w14:textId="77777777" w:rsidTr="0014457B">
        <w:tc>
          <w:tcPr>
            <w:tcW w:w="2160" w:type="dxa"/>
            <w:vAlign w:val="center"/>
          </w:tcPr>
          <w:p w14:paraId="5EA5D77C" w14:textId="77777777" w:rsidR="004F40A8" w:rsidRPr="000E23D0" w:rsidRDefault="004F40A8" w:rsidP="00112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23D0">
              <w:rPr>
                <w:rFonts w:ascii="Times New Roman" w:hAnsi="Times New Roman" w:cs="Times New Roman"/>
                <w:i/>
                <w:sz w:val="18"/>
                <w:szCs w:val="18"/>
              </w:rPr>
              <w:t>WAPO1</w:t>
            </w: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>-LND-47F-F1</w:t>
            </w:r>
          </w:p>
        </w:tc>
        <w:tc>
          <w:tcPr>
            <w:tcW w:w="5310" w:type="dxa"/>
            <w:vAlign w:val="center"/>
          </w:tcPr>
          <w:p w14:paraId="1B48902F" w14:textId="77777777" w:rsidR="004F40A8" w:rsidRPr="00D53B6F" w:rsidRDefault="004F40A8" w:rsidP="001123D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53B6F">
              <w:rPr>
                <w:rFonts w:ascii="Courier New" w:hAnsi="Courier New" w:cs="Courier New"/>
                <w:sz w:val="16"/>
                <w:szCs w:val="16"/>
              </w:rPr>
              <w:t>CTGGCG</w:t>
            </w:r>
            <w:r w:rsidRPr="00D53B6F">
              <w:rPr>
                <w:rFonts w:ascii="Courier New" w:hAnsi="Courier New" w:cs="Courier New"/>
                <w:sz w:val="16"/>
                <w:szCs w:val="16"/>
                <w:u w:val="single"/>
              </w:rPr>
              <w:t>TTC</w:t>
            </w:r>
            <w:r w:rsidRPr="00D53B6F">
              <w:rPr>
                <w:rFonts w:ascii="Courier New" w:hAnsi="Courier New" w:cs="Courier New"/>
                <w:sz w:val="16"/>
                <w:szCs w:val="16"/>
              </w:rPr>
              <w:t>CTCCCGACGCCGTCCT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(</w:t>
            </w:r>
            <w:r w:rsidRPr="00D53B6F">
              <w:rPr>
                <w:rFonts w:ascii="Courier New" w:hAnsi="Courier New" w:cs="Courier New"/>
                <w:sz w:val="16"/>
                <w:szCs w:val="16"/>
                <w:u w:val="single"/>
              </w:rPr>
              <w:t>mutation site</w:t>
            </w:r>
            <w:r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</w:tc>
        <w:tc>
          <w:tcPr>
            <w:tcW w:w="1980" w:type="dxa"/>
            <w:vAlign w:val="center"/>
          </w:tcPr>
          <w:p w14:paraId="49D01046" w14:textId="77777777" w:rsidR="004F40A8" w:rsidRPr="00800229" w:rsidRDefault="004F40A8" w:rsidP="001123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>Generation LDN-</w:t>
            </w:r>
            <w:r w:rsidR="00F82310" w:rsidRPr="0080022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4F40A8" w14:paraId="2FAEFC64" w14:textId="77777777" w:rsidTr="0014457B">
        <w:tc>
          <w:tcPr>
            <w:tcW w:w="2160" w:type="dxa"/>
            <w:vAlign w:val="center"/>
          </w:tcPr>
          <w:p w14:paraId="69749610" w14:textId="77777777" w:rsidR="004F40A8" w:rsidRPr="000E23D0" w:rsidRDefault="004F40A8" w:rsidP="001123D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0E23D0">
              <w:rPr>
                <w:rFonts w:ascii="Times New Roman" w:hAnsi="Times New Roman" w:cs="Times New Roman"/>
                <w:i/>
                <w:sz w:val="18"/>
                <w:szCs w:val="18"/>
              </w:rPr>
              <w:t>WAPO1</w:t>
            </w:r>
            <w:r w:rsidRPr="000E23D0">
              <w:rPr>
                <w:rFonts w:ascii="Times New Roman" w:hAnsi="Times New Roman" w:cs="Times New Roman"/>
                <w:sz w:val="18"/>
                <w:szCs w:val="18"/>
              </w:rPr>
              <w:t>-LND-47F-R1</w:t>
            </w:r>
          </w:p>
        </w:tc>
        <w:tc>
          <w:tcPr>
            <w:tcW w:w="5310" w:type="dxa"/>
            <w:vAlign w:val="center"/>
          </w:tcPr>
          <w:p w14:paraId="38ADE105" w14:textId="77777777" w:rsidR="004F40A8" w:rsidRPr="00D53B6F" w:rsidRDefault="004F40A8" w:rsidP="001123DC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D53B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GACGGCGTCGGGAG</w:t>
            </w:r>
            <w:r w:rsidRPr="00D53B6F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GAA</w:t>
            </w:r>
            <w:r w:rsidRPr="00D53B6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CCA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(</w:t>
            </w:r>
            <w:r w:rsidRPr="00D53B6F">
              <w:rPr>
                <w:rFonts w:ascii="Courier New" w:hAnsi="Courier New" w:cs="Courier New"/>
                <w:sz w:val="16"/>
                <w:szCs w:val="16"/>
                <w:u w:val="single"/>
              </w:rPr>
              <w:t>mutation site</w:t>
            </w:r>
            <w:r>
              <w:rPr>
                <w:rFonts w:ascii="Courier New" w:hAnsi="Courier New" w:cs="Courier New"/>
                <w:sz w:val="16"/>
                <w:szCs w:val="16"/>
              </w:rPr>
              <w:t>)</w:t>
            </w:r>
          </w:p>
        </w:tc>
        <w:tc>
          <w:tcPr>
            <w:tcW w:w="1980" w:type="dxa"/>
            <w:vAlign w:val="center"/>
          </w:tcPr>
          <w:p w14:paraId="019E444D" w14:textId="77777777" w:rsidR="004F40A8" w:rsidRPr="00800229" w:rsidRDefault="004F40A8" w:rsidP="001123DC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 xml:space="preserve">allele </w:t>
            </w:r>
          </w:p>
        </w:tc>
      </w:tr>
      <w:tr w:rsidR="004F40A8" w14:paraId="0821749D" w14:textId="77777777" w:rsidTr="0014457B">
        <w:tc>
          <w:tcPr>
            <w:tcW w:w="2160" w:type="dxa"/>
            <w:vAlign w:val="center"/>
          </w:tcPr>
          <w:p w14:paraId="67154791" w14:textId="77777777" w:rsidR="004F40A8" w:rsidRPr="000E23D0" w:rsidRDefault="004F40A8" w:rsidP="001123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66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WAPO1</w:t>
            </w:r>
            <w:r w:rsidRPr="000E23D0">
              <w:rPr>
                <w:rFonts w:ascii="Times New Roman" w:hAnsi="Times New Roman" w:cs="Times New Roman"/>
                <w:bCs/>
                <w:sz w:val="18"/>
                <w:szCs w:val="18"/>
              </w:rPr>
              <w:t>-Genotyping-F1</w:t>
            </w:r>
          </w:p>
        </w:tc>
        <w:tc>
          <w:tcPr>
            <w:tcW w:w="5310" w:type="dxa"/>
            <w:vAlign w:val="center"/>
          </w:tcPr>
          <w:p w14:paraId="366776B5" w14:textId="77777777" w:rsidR="004F40A8" w:rsidRPr="00D53B6F" w:rsidRDefault="004F40A8" w:rsidP="001123D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53B6F">
              <w:rPr>
                <w:rFonts w:ascii="Courier New" w:eastAsia="Courier New" w:hAnsi="Courier New" w:cs="Courier New"/>
                <w:bCs/>
                <w:color w:val="000000"/>
                <w:sz w:val="16"/>
                <w:szCs w:val="16"/>
              </w:rPr>
              <w:t>TGACAAGGAACATCCAGAAATC</w:t>
            </w:r>
          </w:p>
        </w:tc>
        <w:tc>
          <w:tcPr>
            <w:tcW w:w="1980" w:type="dxa"/>
            <w:vAlign w:val="center"/>
          </w:tcPr>
          <w:p w14:paraId="3A41C4A3" w14:textId="5638B4C6" w:rsidR="004F40A8" w:rsidRPr="00800229" w:rsidRDefault="004F40A8" w:rsidP="001123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>Genotyping tran</w:t>
            </w:r>
            <w:r w:rsidR="0014457B">
              <w:rPr>
                <w:rFonts w:ascii="Times New Roman" w:hAnsi="Times New Roman" w:cs="Times New Roman"/>
                <w:sz w:val="16"/>
                <w:szCs w:val="16"/>
              </w:rPr>
              <w:t>sgenic</w:t>
            </w:r>
          </w:p>
        </w:tc>
      </w:tr>
      <w:tr w:rsidR="004F40A8" w14:paraId="3AE40D8B" w14:textId="77777777" w:rsidTr="0014457B">
        <w:tc>
          <w:tcPr>
            <w:tcW w:w="2160" w:type="dxa"/>
            <w:vAlign w:val="center"/>
          </w:tcPr>
          <w:p w14:paraId="068364E2" w14:textId="77777777" w:rsidR="004F40A8" w:rsidRPr="000E23D0" w:rsidRDefault="004F40A8" w:rsidP="001123D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CF566C">
              <w:rPr>
                <w:rFonts w:ascii="Times New Roman" w:eastAsia="Courier New" w:hAnsi="Times New Roman" w:cs="Times New Roman"/>
                <w:bCs/>
                <w:i/>
                <w:color w:val="000000"/>
                <w:sz w:val="18"/>
                <w:szCs w:val="18"/>
              </w:rPr>
              <w:t>WAPO1</w:t>
            </w: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-Genotyping-R2</w:t>
            </w:r>
          </w:p>
        </w:tc>
        <w:tc>
          <w:tcPr>
            <w:tcW w:w="5310" w:type="dxa"/>
            <w:vAlign w:val="center"/>
          </w:tcPr>
          <w:p w14:paraId="79C1EE44" w14:textId="77777777" w:rsidR="004F40A8" w:rsidRPr="00D53B6F" w:rsidRDefault="004F40A8" w:rsidP="001123DC">
            <w:pPr>
              <w:spacing w:after="120"/>
              <w:rPr>
                <w:rFonts w:ascii="Courier New" w:hAnsi="Courier New" w:cs="Courier New"/>
                <w:sz w:val="16"/>
                <w:szCs w:val="16"/>
              </w:rPr>
            </w:pPr>
            <w:r w:rsidRPr="00D53B6F">
              <w:rPr>
                <w:rFonts w:ascii="Courier New" w:eastAsia="Times New Roman" w:hAnsi="Courier New" w:cs="Courier New"/>
                <w:bCs/>
                <w:color w:val="000000"/>
                <w:sz w:val="16"/>
                <w:szCs w:val="16"/>
              </w:rPr>
              <w:t>AGCCACCTTCCTTTTCCACT</w:t>
            </w:r>
          </w:p>
        </w:tc>
        <w:tc>
          <w:tcPr>
            <w:tcW w:w="1980" w:type="dxa"/>
            <w:vAlign w:val="center"/>
          </w:tcPr>
          <w:p w14:paraId="1FDEA170" w14:textId="587BF89A" w:rsidR="004F40A8" w:rsidRPr="00800229" w:rsidRDefault="004F40A8" w:rsidP="001123DC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>genomic copy</w:t>
            </w:r>
          </w:p>
        </w:tc>
      </w:tr>
      <w:tr w:rsidR="00800229" w14:paraId="22D7745B" w14:textId="77777777" w:rsidTr="0014457B">
        <w:tc>
          <w:tcPr>
            <w:tcW w:w="2160" w:type="dxa"/>
            <w:vAlign w:val="center"/>
          </w:tcPr>
          <w:p w14:paraId="59E86EC0" w14:textId="77777777" w:rsidR="00800229" w:rsidRPr="000E23D0" w:rsidRDefault="00800229" w:rsidP="001123DC">
            <w:pPr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</w:t>
            </w:r>
            <w:r w:rsidRPr="000E23D0">
              <w:rPr>
                <w:rFonts w:ascii="Times New Roman" w:eastAsia="Courier New" w:hAnsi="Times New Roman" w:cs="Times New Roman"/>
                <w:bCs/>
                <w:i/>
                <w:color w:val="000000"/>
                <w:sz w:val="18"/>
                <w:szCs w:val="18"/>
              </w:rPr>
              <w:t>WAPO-B1</w:t>
            </w: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-F1</w:t>
            </w:r>
          </w:p>
        </w:tc>
        <w:tc>
          <w:tcPr>
            <w:tcW w:w="5310" w:type="dxa"/>
            <w:vAlign w:val="center"/>
          </w:tcPr>
          <w:p w14:paraId="44EDB31C" w14:textId="77777777" w:rsidR="00800229" w:rsidRPr="00D53B6F" w:rsidRDefault="00800229" w:rsidP="001123DC">
            <w:pPr>
              <w:rPr>
                <w:rFonts w:ascii="Courier New" w:eastAsia="Times New Roman" w:hAnsi="Courier New" w:cs="Courier New"/>
                <w:bCs/>
                <w:color w:val="000000"/>
                <w:sz w:val="16"/>
                <w:szCs w:val="16"/>
              </w:rPr>
            </w:pPr>
            <w:r w:rsidRPr="00800229">
              <w:rPr>
                <w:rFonts w:ascii="Courier New" w:eastAsia="Times New Roman" w:hAnsi="Courier New" w:cs="Courier New"/>
                <w:bCs/>
                <w:color w:val="000000"/>
                <w:sz w:val="16"/>
                <w:szCs w:val="16"/>
              </w:rPr>
              <w:t>AGCTCAGCTCACTCACTCTCCC</w:t>
            </w:r>
          </w:p>
        </w:tc>
        <w:tc>
          <w:tcPr>
            <w:tcW w:w="1980" w:type="dxa"/>
            <w:vAlign w:val="center"/>
          </w:tcPr>
          <w:p w14:paraId="6DFD2092" w14:textId="77777777" w:rsidR="00800229" w:rsidRPr="00800229" w:rsidRDefault="00800229" w:rsidP="001123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 xml:space="preserve">qRT-PCR </w:t>
            </w:r>
          </w:p>
        </w:tc>
      </w:tr>
      <w:tr w:rsidR="00800229" w14:paraId="6D40610C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3E978F84" w14:textId="77777777" w:rsidR="00800229" w:rsidRPr="000E23D0" w:rsidRDefault="00800229" w:rsidP="001123DC">
            <w:pPr>
              <w:spacing w:after="120"/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</w:t>
            </w:r>
            <w:r w:rsidRPr="000E23D0">
              <w:rPr>
                <w:rFonts w:ascii="Times New Roman" w:eastAsia="Courier New" w:hAnsi="Times New Roman" w:cs="Times New Roman"/>
                <w:bCs/>
                <w:i/>
                <w:color w:val="000000"/>
                <w:sz w:val="18"/>
                <w:szCs w:val="18"/>
              </w:rPr>
              <w:t>WAPO-B1</w:t>
            </w: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-R1</w:t>
            </w:r>
          </w:p>
        </w:tc>
        <w:tc>
          <w:tcPr>
            <w:tcW w:w="5310" w:type="dxa"/>
            <w:vAlign w:val="center"/>
          </w:tcPr>
          <w:p w14:paraId="5769873B" w14:textId="77777777" w:rsidR="00800229" w:rsidRPr="00D53B6F" w:rsidRDefault="00800229" w:rsidP="001123DC">
            <w:pPr>
              <w:spacing w:after="120"/>
              <w:rPr>
                <w:rFonts w:ascii="Courier New" w:eastAsia="Times New Roman" w:hAnsi="Courier New" w:cs="Courier New"/>
                <w:bCs/>
                <w:color w:val="000000"/>
                <w:sz w:val="16"/>
                <w:szCs w:val="16"/>
              </w:rPr>
            </w:pPr>
            <w:r w:rsidRPr="00800229">
              <w:rPr>
                <w:rFonts w:ascii="Courier New" w:eastAsia="Times New Roman" w:hAnsi="Courier New" w:cs="Courier New"/>
                <w:bCs/>
                <w:color w:val="000000"/>
                <w:sz w:val="16"/>
                <w:szCs w:val="16"/>
              </w:rPr>
              <w:t>GGTGGTGAGGGTGTGGGTTC</w:t>
            </w:r>
          </w:p>
        </w:tc>
        <w:tc>
          <w:tcPr>
            <w:tcW w:w="1980" w:type="dxa"/>
            <w:vAlign w:val="center"/>
          </w:tcPr>
          <w:p w14:paraId="0675B8D4" w14:textId="28B2ED37" w:rsidR="00800229" w:rsidRPr="00800229" w:rsidRDefault="00800229" w:rsidP="001123DC">
            <w:pPr>
              <w:spacing w:after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APO-B1 </w:t>
            </w:r>
          </w:p>
        </w:tc>
      </w:tr>
      <w:tr w:rsidR="00996D27" w14:paraId="5D6C6E6E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09B37411" w14:textId="2A5AE7E5" w:rsidR="00996D27" w:rsidRPr="00096CFB" w:rsidRDefault="00996D27" w:rsidP="00A90421">
            <w:pPr>
              <w:rPr>
                <w:rFonts w:ascii="Times New Roman" w:eastAsia="Courier New" w:hAnsi="Times New Roman" w:cs="Times New Roman"/>
                <w:bCs/>
                <w:color w:val="000000" w:themeColor="text1"/>
                <w:sz w:val="18"/>
                <w:szCs w:val="18"/>
              </w:rPr>
            </w:pPr>
            <w:bookmarkStart w:id="3" w:name="_Hlk76982316"/>
            <w:r w:rsidRPr="00CF566C">
              <w:rPr>
                <w:rFonts w:ascii="Times New Roman" w:eastAsia="Courier New" w:hAnsi="Times New Roman" w:cs="Times New Roman"/>
                <w:bCs/>
                <w:i/>
                <w:color w:val="000000" w:themeColor="text1"/>
                <w:sz w:val="18"/>
                <w:szCs w:val="18"/>
              </w:rPr>
              <w:t>WAPO-A</w:t>
            </w:r>
            <w:r w:rsidR="008B0B89" w:rsidRPr="00CF566C">
              <w:rPr>
                <w:rFonts w:ascii="Times New Roman" w:eastAsia="Courier New" w:hAnsi="Times New Roman" w:cs="Times New Roman"/>
                <w:bCs/>
                <w:i/>
                <w:color w:val="000000" w:themeColor="text1"/>
                <w:sz w:val="18"/>
                <w:szCs w:val="18"/>
              </w:rPr>
              <w:t>1</w:t>
            </w:r>
            <w:r w:rsidRPr="00096CFB">
              <w:rPr>
                <w:rFonts w:ascii="Times New Roman" w:eastAsia="Courier New" w:hAnsi="Times New Roman" w:cs="Times New Roman"/>
                <w:bCs/>
                <w:color w:val="000000" w:themeColor="text1"/>
                <w:sz w:val="18"/>
                <w:szCs w:val="18"/>
              </w:rPr>
              <w:t>-RT-F2</w:t>
            </w:r>
            <w:r w:rsidR="00FB6FF4">
              <w:rPr>
                <w:rFonts w:ascii="Times New Roman" w:eastAsia="Courier New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FB6FF4" w:rsidRPr="00FB6FF4">
              <w:rPr>
                <w:rFonts w:ascii="Times New Roman" w:eastAsia="Courier New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10" w:type="dxa"/>
            <w:vAlign w:val="center"/>
          </w:tcPr>
          <w:p w14:paraId="4478635A" w14:textId="54E50212" w:rsidR="00996D27" w:rsidRPr="00096CFB" w:rsidRDefault="00996D27" w:rsidP="00096CFB">
            <w:pPr>
              <w:rPr>
                <w:rFonts w:ascii="Courier New" w:eastAsia="Times New Roman" w:hAnsi="Courier New" w:cs="Courier New"/>
                <w:bCs/>
                <w:color w:val="000000" w:themeColor="text1"/>
                <w:sz w:val="16"/>
                <w:szCs w:val="16"/>
              </w:rPr>
            </w:pPr>
            <w:r w:rsidRPr="00096CF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ACTCACTCTCACTCCACG</w:t>
            </w:r>
          </w:p>
        </w:tc>
        <w:tc>
          <w:tcPr>
            <w:tcW w:w="1980" w:type="dxa"/>
            <w:vAlign w:val="center"/>
          </w:tcPr>
          <w:p w14:paraId="59884FDB" w14:textId="77777777" w:rsidR="00996D27" w:rsidRPr="00096CFB" w:rsidRDefault="00996D27" w:rsidP="00A9042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96C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qRT-PCR </w:t>
            </w:r>
          </w:p>
        </w:tc>
      </w:tr>
      <w:tr w:rsidR="00996D27" w14:paraId="19FC72F0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23D5650E" w14:textId="7C7EF50F" w:rsidR="00996D27" w:rsidRPr="00096CFB" w:rsidRDefault="00996D27" w:rsidP="00A90421">
            <w:pPr>
              <w:spacing w:after="120"/>
              <w:rPr>
                <w:rFonts w:ascii="Times New Roman" w:eastAsia="Courier New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F566C">
              <w:rPr>
                <w:rFonts w:ascii="Times New Roman" w:eastAsia="Courier New" w:hAnsi="Times New Roman" w:cs="Times New Roman"/>
                <w:bCs/>
                <w:i/>
                <w:color w:val="000000" w:themeColor="text1"/>
                <w:sz w:val="18"/>
                <w:szCs w:val="18"/>
              </w:rPr>
              <w:t>WAPO-A</w:t>
            </w:r>
            <w:r w:rsidR="008B0B89" w:rsidRPr="00CF566C">
              <w:rPr>
                <w:rFonts w:ascii="Times New Roman" w:eastAsia="Courier New" w:hAnsi="Times New Roman" w:cs="Times New Roman"/>
                <w:bCs/>
                <w:i/>
                <w:color w:val="000000" w:themeColor="text1"/>
                <w:sz w:val="18"/>
                <w:szCs w:val="18"/>
              </w:rPr>
              <w:t>1</w:t>
            </w:r>
            <w:r w:rsidRPr="00096CFB">
              <w:rPr>
                <w:rFonts w:ascii="Times New Roman" w:eastAsia="Courier New" w:hAnsi="Times New Roman" w:cs="Times New Roman"/>
                <w:bCs/>
                <w:color w:val="000000" w:themeColor="text1"/>
                <w:sz w:val="18"/>
                <w:szCs w:val="18"/>
              </w:rPr>
              <w:t>-RT-R2</w:t>
            </w:r>
            <w:r w:rsidR="00FB6FF4">
              <w:rPr>
                <w:rFonts w:ascii="Times New Roman" w:eastAsia="Courier New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FB6FF4" w:rsidRPr="00FB6FF4">
              <w:rPr>
                <w:rFonts w:ascii="Times New Roman" w:eastAsia="Courier New" w:hAnsi="Times New Roman" w:cs="Times New Roman"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310" w:type="dxa"/>
            <w:vAlign w:val="center"/>
          </w:tcPr>
          <w:p w14:paraId="4C927D90" w14:textId="2BE3D6A2" w:rsidR="00996D27" w:rsidRPr="00096CFB" w:rsidRDefault="00996D27" w:rsidP="00A90421">
            <w:pPr>
              <w:spacing w:after="120"/>
              <w:rPr>
                <w:rFonts w:ascii="Courier New" w:eastAsia="Times New Roman" w:hAnsi="Courier New" w:cs="Courier New"/>
                <w:bCs/>
                <w:color w:val="000000" w:themeColor="text1"/>
                <w:sz w:val="16"/>
                <w:szCs w:val="16"/>
              </w:rPr>
            </w:pPr>
            <w:r w:rsidRPr="00096CF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TGGTGAGGCAGTAGGTTC</w:t>
            </w:r>
          </w:p>
        </w:tc>
        <w:tc>
          <w:tcPr>
            <w:tcW w:w="1980" w:type="dxa"/>
            <w:vAlign w:val="center"/>
          </w:tcPr>
          <w:p w14:paraId="2AE7CEFC" w14:textId="12981F09" w:rsidR="00996D27" w:rsidRPr="00096CFB" w:rsidRDefault="00996D27" w:rsidP="00A90421">
            <w:pPr>
              <w:spacing w:after="12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96CF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m</w:t>
            </w:r>
            <w:r w:rsidRPr="00096CF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WAPO1</w:t>
            </w:r>
          </w:p>
        </w:tc>
      </w:tr>
      <w:bookmarkEnd w:id="3"/>
      <w:tr w:rsidR="002E5092" w14:paraId="1981FE0F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59D806DD" w14:textId="77777777" w:rsidR="002E5092" w:rsidRPr="000E23D0" w:rsidRDefault="002E5092" w:rsidP="001123DC">
            <w:pPr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AP3-1-F</w:t>
            </w:r>
          </w:p>
          <w:p w14:paraId="4F8C2FB7" w14:textId="77777777" w:rsidR="002E5092" w:rsidRPr="000E23D0" w:rsidRDefault="002E5092" w:rsidP="001123DC">
            <w:pPr>
              <w:spacing w:after="120"/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AP3-1-R</w:t>
            </w:r>
          </w:p>
        </w:tc>
        <w:tc>
          <w:tcPr>
            <w:tcW w:w="5310" w:type="dxa"/>
            <w:vAlign w:val="center"/>
          </w:tcPr>
          <w:p w14:paraId="500F5ABE" w14:textId="77777777" w:rsidR="002E5092" w:rsidRDefault="002E5092" w:rsidP="00096CF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AATGTCGATGCCGCTCTC</w:t>
            </w:r>
          </w:p>
          <w:p w14:paraId="78190E00" w14:textId="77777777" w:rsidR="002E5092" w:rsidRPr="004B1114" w:rsidRDefault="002E5092" w:rsidP="00096CFB">
            <w:pPr>
              <w:spacing w:after="12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CCTGGGAGTGCTTCACCT</w:t>
            </w:r>
          </w:p>
        </w:tc>
        <w:tc>
          <w:tcPr>
            <w:tcW w:w="1980" w:type="dxa"/>
            <w:vAlign w:val="center"/>
          </w:tcPr>
          <w:p w14:paraId="743B142D" w14:textId="77777777" w:rsidR="002E5092" w:rsidRPr="00AA55C8" w:rsidRDefault="002E5092" w:rsidP="00096CFB">
            <w:pPr>
              <w:spacing w:after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 xml:space="preserve">qRT-PCR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PETALA3</w:t>
            </w:r>
          </w:p>
        </w:tc>
      </w:tr>
      <w:tr w:rsidR="002E5092" w14:paraId="6A6211A7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2AFC34BB" w14:textId="77777777" w:rsidR="002E5092" w:rsidRPr="000E23D0" w:rsidRDefault="002E5092" w:rsidP="001123DC">
            <w:pPr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PI1-F</w:t>
            </w:r>
          </w:p>
          <w:p w14:paraId="287FB503" w14:textId="77777777" w:rsidR="002E5092" w:rsidRPr="000E23D0" w:rsidRDefault="002E5092" w:rsidP="001123DC">
            <w:pPr>
              <w:spacing w:after="120"/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PI1-R</w:t>
            </w:r>
          </w:p>
        </w:tc>
        <w:tc>
          <w:tcPr>
            <w:tcW w:w="5310" w:type="dxa"/>
            <w:vAlign w:val="center"/>
          </w:tcPr>
          <w:p w14:paraId="46500E14" w14:textId="77777777" w:rsidR="002E5092" w:rsidRDefault="002E5092" w:rsidP="00096CF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GATGCTGGAGGAGGAGCAC</w:t>
            </w:r>
          </w:p>
          <w:p w14:paraId="0838F4E1" w14:textId="77777777" w:rsidR="002E5092" w:rsidRPr="00800229" w:rsidRDefault="002E5092" w:rsidP="001123DC">
            <w:pPr>
              <w:spacing w:after="120"/>
              <w:rPr>
                <w:rFonts w:ascii="Courier New" w:eastAsia="Times New Roman" w:hAnsi="Courier New" w:cs="Courier New"/>
                <w:bCs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GGCATCTGGGAAGTGAAAT</w:t>
            </w:r>
          </w:p>
        </w:tc>
        <w:tc>
          <w:tcPr>
            <w:tcW w:w="1980" w:type="dxa"/>
            <w:vAlign w:val="center"/>
          </w:tcPr>
          <w:p w14:paraId="0C170687" w14:textId="77777777" w:rsidR="002E5092" w:rsidRPr="00800229" w:rsidRDefault="002E5092" w:rsidP="001123DC">
            <w:pPr>
              <w:spacing w:after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00229">
              <w:rPr>
                <w:rFonts w:ascii="Times New Roman" w:hAnsi="Times New Roman" w:cs="Times New Roman"/>
                <w:sz w:val="16"/>
                <w:szCs w:val="16"/>
              </w:rPr>
              <w:t xml:space="preserve">qRT-PCR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ISTILLATA1</w:t>
            </w:r>
          </w:p>
        </w:tc>
      </w:tr>
      <w:tr w:rsidR="002E5092" w14:paraId="5CF1CAA7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4F4C1EBD" w14:textId="77777777" w:rsidR="002E5092" w:rsidRPr="000E23D0" w:rsidRDefault="002E5092" w:rsidP="001123DC">
            <w:pPr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AG1-F</w:t>
            </w:r>
          </w:p>
          <w:p w14:paraId="36442828" w14:textId="77777777" w:rsidR="002E5092" w:rsidRPr="000E23D0" w:rsidRDefault="002E5092" w:rsidP="001123DC">
            <w:pPr>
              <w:spacing w:after="120"/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AG1-R</w:t>
            </w:r>
          </w:p>
        </w:tc>
        <w:tc>
          <w:tcPr>
            <w:tcW w:w="5310" w:type="dxa"/>
            <w:vAlign w:val="center"/>
          </w:tcPr>
          <w:p w14:paraId="6FC544CB" w14:textId="77777777" w:rsidR="002E5092" w:rsidRDefault="001123DC" w:rsidP="00096CFB">
            <w:pPr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GACTGAAAGGGGGCAACAG</w:t>
            </w:r>
          </w:p>
          <w:p w14:paraId="7DED1DC6" w14:textId="77777777" w:rsidR="001123DC" w:rsidRPr="00800229" w:rsidRDefault="001123DC" w:rsidP="00096CFB">
            <w:pPr>
              <w:spacing w:after="120"/>
              <w:rPr>
                <w:rFonts w:ascii="Courier New" w:eastAsia="Times New Roman" w:hAnsi="Courier New" w:cs="Courier New"/>
                <w:bCs/>
                <w:color w:val="000000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GCAGGAAGGTTCTCGGATCA</w:t>
            </w:r>
          </w:p>
        </w:tc>
        <w:tc>
          <w:tcPr>
            <w:tcW w:w="1980" w:type="dxa"/>
            <w:vAlign w:val="center"/>
          </w:tcPr>
          <w:p w14:paraId="0C9C22DA" w14:textId="77777777" w:rsidR="002E5092" w:rsidRPr="00800229" w:rsidRDefault="002E5092" w:rsidP="001123DC">
            <w:pPr>
              <w:spacing w:after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RT-PCR AGAMOUS1</w:t>
            </w:r>
          </w:p>
        </w:tc>
      </w:tr>
      <w:tr w:rsidR="001123DC" w14:paraId="0A49F61E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42F8511E" w14:textId="77777777" w:rsidR="001123DC" w:rsidRPr="000E23D0" w:rsidRDefault="001123DC" w:rsidP="001123DC">
            <w:pPr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AG2-F</w:t>
            </w:r>
          </w:p>
          <w:p w14:paraId="4B4CCDAE" w14:textId="77777777" w:rsidR="001123DC" w:rsidRPr="000E23D0" w:rsidRDefault="001123DC" w:rsidP="001123DC">
            <w:pPr>
              <w:spacing w:after="120"/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AG2-R</w:t>
            </w:r>
          </w:p>
        </w:tc>
        <w:tc>
          <w:tcPr>
            <w:tcW w:w="5310" w:type="dxa"/>
            <w:vAlign w:val="center"/>
          </w:tcPr>
          <w:p w14:paraId="5C7B679F" w14:textId="77777777" w:rsidR="001123DC" w:rsidRDefault="001123DC" w:rsidP="00096CFB">
            <w:pPr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AACTTCCTGCAGGCGAACAT</w:t>
            </w:r>
          </w:p>
          <w:p w14:paraId="05432FAF" w14:textId="77777777" w:rsidR="001123DC" w:rsidRPr="008314A4" w:rsidRDefault="001123DC" w:rsidP="00096CFB">
            <w:pPr>
              <w:spacing w:after="120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8314A4">
              <w:rPr>
                <w:rFonts w:ascii="Courier New" w:eastAsia="Times New Roman" w:hAnsi="Courier New" w:cs="Courier New"/>
                <w:sz w:val="16"/>
                <w:szCs w:val="16"/>
              </w:rPr>
              <w:t>TACTGCTGGCCGAGCTGAAG</w:t>
            </w:r>
          </w:p>
        </w:tc>
        <w:tc>
          <w:tcPr>
            <w:tcW w:w="1980" w:type="dxa"/>
            <w:vAlign w:val="center"/>
          </w:tcPr>
          <w:p w14:paraId="7D88F5C8" w14:textId="77777777" w:rsidR="001123DC" w:rsidRPr="00800229" w:rsidRDefault="001123DC" w:rsidP="001123DC">
            <w:pPr>
              <w:spacing w:after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RT-PCR AGAMOUS2</w:t>
            </w:r>
          </w:p>
        </w:tc>
      </w:tr>
      <w:tr w:rsidR="001123DC" w14:paraId="25B3E9EA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52738522" w14:textId="77777777" w:rsidR="001123DC" w:rsidRPr="000E23D0" w:rsidRDefault="001123DC" w:rsidP="001123DC">
            <w:pPr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bookmarkStart w:id="4" w:name="_Hlk75641549"/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SEP1-2-F</w:t>
            </w:r>
          </w:p>
          <w:p w14:paraId="34C757F2" w14:textId="77777777" w:rsidR="001123DC" w:rsidRPr="000E23D0" w:rsidRDefault="001123DC" w:rsidP="001123DC">
            <w:pPr>
              <w:spacing w:after="120"/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SEP1-2-R</w:t>
            </w:r>
          </w:p>
        </w:tc>
        <w:tc>
          <w:tcPr>
            <w:tcW w:w="5310" w:type="dxa"/>
            <w:vAlign w:val="center"/>
          </w:tcPr>
          <w:p w14:paraId="5E85BCA6" w14:textId="77777777" w:rsidR="001123DC" w:rsidRDefault="001123DC" w:rsidP="00096CF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AGCAAGAATTGCAGGATG</w:t>
            </w:r>
          </w:p>
          <w:p w14:paraId="4BA30F0F" w14:textId="77777777" w:rsidR="001123DC" w:rsidRPr="004B1114" w:rsidRDefault="001123DC" w:rsidP="00096CFB">
            <w:pPr>
              <w:spacing w:after="12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T</w:t>
            </w:r>
            <w:r w:rsidRPr="00BE25BC">
              <w:rPr>
                <w:rFonts w:ascii="Courier New" w:eastAsia="Times New Roman" w:hAnsi="Courier New" w:cs="Courier New"/>
                <w:sz w:val="16"/>
                <w:szCs w:val="16"/>
              </w:rPr>
              <w:t>A</w:t>
            </w:r>
            <w:r w:rsidRPr="006F1E0B"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  <w:t>S</w:t>
            </w:r>
            <w:r w:rsidRPr="00BE25BC">
              <w:rPr>
                <w:rFonts w:ascii="Courier New" w:eastAsia="Times New Roman" w:hAnsi="Courier New" w:cs="Courier New"/>
                <w:sz w:val="16"/>
                <w:szCs w:val="16"/>
              </w:rPr>
              <w:t>A</w:t>
            </w: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CCCTCCGTCTT</w:t>
            </w:r>
            <w:r w:rsidR="006F1E0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</w:t>
            </w:r>
            <w:r w:rsidR="006F1E0B" w:rsidRPr="009145D6">
              <w:rPr>
                <w:rFonts w:ascii="Courier New" w:eastAsia="Times New Roman" w:hAnsi="Courier New" w:cs="Courier New"/>
                <w:color w:val="000000"/>
                <w:sz w:val="16"/>
                <w:szCs w:val="16"/>
                <w:u w:val="single"/>
              </w:rPr>
              <w:t>S</w:t>
            </w:r>
            <w:r w:rsidR="006F1E0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= 50% G + 50% C primer mix)</w:t>
            </w:r>
          </w:p>
        </w:tc>
        <w:tc>
          <w:tcPr>
            <w:tcW w:w="1980" w:type="dxa"/>
            <w:vAlign w:val="center"/>
          </w:tcPr>
          <w:p w14:paraId="49859BB9" w14:textId="77777777" w:rsidR="001123DC" w:rsidRPr="00800229" w:rsidRDefault="001123DC" w:rsidP="00096CFB">
            <w:pPr>
              <w:spacing w:after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RT-PCR SEPALLATA1-2</w:t>
            </w:r>
          </w:p>
        </w:tc>
      </w:tr>
      <w:bookmarkEnd w:id="4"/>
      <w:tr w:rsidR="001123DC" w14:paraId="3C3DA812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02218A75" w14:textId="77777777" w:rsidR="001123DC" w:rsidRPr="000E23D0" w:rsidRDefault="001123DC" w:rsidP="001123DC">
            <w:pPr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SEP1-4-F</w:t>
            </w:r>
          </w:p>
          <w:p w14:paraId="5BC952D0" w14:textId="77777777" w:rsidR="001123DC" w:rsidRPr="000E23D0" w:rsidRDefault="001123DC" w:rsidP="001123DC">
            <w:pPr>
              <w:spacing w:after="120"/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SEP1-4-R</w:t>
            </w:r>
          </w:p>
        </w:tc>
        <w:tc>
          <w:tcPr>
            <w:tcW w:w="5310" w:type="dxa"/>
            <w:vAlign w:val="center"/>
          </w:tcPr>
          <w:p w14:paraId="557AEB20" w14:textId="77777777" w:rsidR="001123DC" w:rsidRDefault="001123DC" w:rsidP="00096CF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CGACAAAGAGCCAACAGT</w:t>
            </w:r>
          </w:p>
          <w:p w14:paraId="679B1B3D" w14:textId="77777777" w:rsidR="001123DC" w:rsidRPr="004B1114" w:rsidRDefault="001123DC" w:rsidP="00096CFB">
            <w:pPr>
              <w:spacing w:after="12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CCAACATCCTGGCAAGACA</w:t>
            </w:r>
          </w:p>
        </w:tc>
        <w:tc>
          <w:tcPr>
            <w:tcW w:w="1980" w:type="dxa"/>
            <w:vAlign w:val="center"/>
          </w:tcPr>
          <w:p w14:paraId="4470F396" w14:textId="77777777" w:rsidR="001123DC" w:rsidRPr="00800229" w:rsidRDefault="001123DC" w:rsidP="001123DC">
            <w:pPr>
              <w:spacing w:after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RT-PCR SEPALLATA1-4</w:t>
            </w:r>
          </w:p>
        </w:tc>
      </w:tr>
      <w:tr w:rsidR="001123DC" w14:paraId="46FCDDCE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24658791" w14:textId="77777777" w:rsidR="001123DC" w:rsidRPr="000E23D0" w:rsidRDefault="001123DC" w:rsidP="001123DC">
            <w:pPr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SEP1-6-F</w:t>
            </w:r>
          </w:p>
          <w:p w14:paraId="660E9506" w14:textId="77777777" w:rsidR="001123DC" w:rsidRPr="000E23D0" w:rsidRDefault="001123DC" w:rsidP="001123DC">
            <w:pPr>
              <w:spacing w:after="120"/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SEP1-6-R</w:t>
            </w:r>
          </w:p>
        </w:tc>
        <w:tc>
          <w:tcPr>
            <w:tcW w:w="5310" w:type="dxa"/>
            <w:vAlign w:val="center"/>
          </w:tcPr>
          <w:p w14:paraId="5877EEBB" w14:textId="77777777" w:rsidR="001123DC" w:rsidRDefault="001123DC" w:rsidP="00096CF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AGCCAGAGCACTTCTTCC</w:t>
            </w:r>
          </w:p>
          <w:p w14:paraId="0C0E56D3" w14:textId="77777777" w:rsidR="001123DC" w:rsidRPr="004B1114" w:rsidRDefault="001123DC" w:rsidP="00096CFB">
            <w:pPr>
              <w:spacing w:after="12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GCTGGTTCACATCCATGC</w:t>
            </w:r>
          </w:p>
        </w:tc>
        <w:tc>
          <w:tcPr>
            <w:tcW w:w="1980" w:type="dxa"/>
            <w:vAlign w:val="center"/>
          </w:tcPr>
          <w:p w14:paraId="1D259CCB" w14:textId="77777777" w:rsidR="001123DC" w:rsidRPr="00800229" w:rsidRDefault="001123DC" w:rsidP="00096CFB">
            <w:pPr>
              <w:spacing w:after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RT-PCR SEPALLATA1-6</w:t>
            </w:r>
          </w:p>
        </w:tc>
      </w:tr>
      <w:tr w:rsidR="001123DC" w14:paraId="3FA4A752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6DD5FB4E" w14:textId="77777777" w:rsidR="001123DC" w:rsidRPr="000E23D0" w:rsidRDefault="001123DC" w:rsidP="001123DC">
            <w:pPr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SEP3-2-F</w:t>
            </w:r>
          </w:p>
          <w:p w14:paraId="4516C683" w14:textId="77777777" w:rsidR="001123DC" w:rsidRPr="000E23D0" w:rsidRDefault="001123DC" w:rsidP="001123DC">
            <w:pPr>
              <w:spacing w:after="120"/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qRTPCR-SEP3-2-R</w:t>
            </w:r>
          </w:p>
        </w:tc>
        <w:tc>
          <w:tcPr>
            <w:tcW w:w="5310" w:type="dxa"/>
            <w:vAlign w:val="center"/>
          </w:tcPr>
          <w:p w14:paraId="15CA6E14" w14:textId="77777777" w:rsidR="001123DC" w:rsidRDefault="001123DC" w:rsidP="00096CF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AACTTGCTCGGCTACGAC</w:t>
            </w:r>
          </w:p>
          <w:p w14:paraId="11EDAA9E" w14:textId="77777777" w:rsidR="001123DC" w:rsidRPr="00800229" w:rsidRDefault="001123DC" w:rsidP="001123DC">
            <w:pPr>
              <w:spacing w:after="120"/>
              <w:rPr>
                <w:rFonts w:ascii="Courier New" w:eastAsia="Times New Roman" w:hAnsi="Courier New" w:cs="Courier New"/>
                <w:bCs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CGTTGTTTATCTGCTCCTG</w:t>
            </w:r>
          </w:p>
        </w:tc>
        <w:tc>
          <w:tcPr>
            <w:tcW w:w="1980" w:type="dxa"/>
            <w:vAlign w:val="center"/>
          </w:tcPr>
          <w:p w14:paraId="65B72F76" w14:textId="77777777" w:rsidR="001123DC" w:rsidRPr="00800229" w:rsidRDefault="001123DC" w:rsidP="001123DC">
            <w:pPr>
              <w:spacing w:after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RT-PCR SEPALLATA3-2</w:t>
            </w:r>
          </w:p>
        </w:tc>
      </w:tr>
      <w:tr w:rsidR="001123DC" w14:paraId="4808649A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2AB3CC62" w14:textId="77777777" w:rsidR="001123DC" w:rsidRPr="000E23D0" w:rsidRDefault="001123DC" w:rsidP="00627654">
            <w:pPr>
              <w:rPr>
                <w:rFonts w:ascii="Times New Roman" w:eastAsia="Courier New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i/>
                <w:color w:val="000000"/>
                <w:sz w:val="18"/>
                <w:szCs w:val="18"/>
              </w:rPr>
              <w:t>ACTIN-F</w:t>
            </w:r>
          </w:p>
          <w:p w14:paraId="4EB48C0A" w14:textId="77777777" w:rsidR="001123DC" w:rsidRPr="000E23D0" w:rsidRDefault="001123DC" w:rsidP="00627654">
            <w:pPr>
              <w:spacing w:after="120"/>
              <w:rPr>
                <w:rFonts w:ascii="Times New Roman" w:eastAsia="Courier New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0E23D0">
              <w:rPr>
                <w:rFonts w:ascii="Times New Roman" w:eastAsia="Courier New" w:hAnsi="Times New Roman" w:cs="Times New Roman"/>
                <w:bCs/>
                <w:i/>
                <w:color w:val="000000"/>
                <w:sz w:val="18"/>
                <w:szCs w:val="18"/>
              </w:rPr>
              <w:t>ACTIN-R</w:t>
            </w:r>
          </w:p>
        </w:tc>
        <w:tc>
          <w:tcPr>
            <w:tcW w:w="5310" w:type="dxa"/>
            <w:vAlign w:val="center"/>
          </w:tcPr>
          <w:p w14:paraId="7F6D3D8F" w14:textId="77777777" w:rsidR="001123DC" w:rsidRDefault="001123DC" w:rsidP="00096CFB">
            <w:pP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CTTCAGTTGCCCAGCAAT</w:t>
            </w:r>
          </w:p>
          <w:p w14:paraId="1CDFA6AA" w14:textId="77777777" w:rsidR="001123DC" w:rsidRPr="004B1114" w:rsidRDefault="001123DC" w:rsidP="00627654">
            <w:pPr>
              <w:spacing w:after="12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B1114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AGTCGAGCACAATACCAGTTG</w:t>
            </w:r>
          </w:p>
        </w:tc>
        <w:tc>
          <w:tcPr>
            <w:tcW w:w="1980" w:type="dxa"/>
            <w:vAlign w:val="center"/>
          </w:tcPr>
          <w:p w14:paraId="4B098A38" w14:textId="0AB8967A" w:rsidR="001123DC" w:rsidRDefault="001123DC" w:rsidP="00627654">
            <w:pPr>
              <w:spacing w:after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qRT-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CR  ACTIN</w:t>
            </w:r>
            <w:proofErr w:type="gramEnd"/>
          </w:p>
        </w:tc>
      </w:tr>
      <w:tr w:rsidR="00627654" w14:paraId="07CB0CF6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024E1B93" w14:textId="1BB354D8" w:rsidR="00627654" w:rsidRPr="000E23D0" w:rsidRDefault="00627654" w:rsidP="0014457B">
            <w:pPr>
              <w:spacing w:after="60"/>
              <w:rPr>
                <w:rFonts w:ascii="Times New Roman" w:eastAsia="Courier New" w:hAnsi="Times New Roman" w:cs="Times New Roman"/>
                <w:bCs/>
                <w:i/>
                <w:color w:val="000000"/>
                <w:sz w:val="18"/>
                <w:szCs w:val="18"/>
              </w:rPr>
            </w:pPr>
            <w:bookmarkStart w:id="5" w:name="_Hlk87834614"/>
            <w:r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P3-</w:t>
            </w:r>
            <w:r w:rsidRPr="000F52B2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WM-APO1-T3-F</w:t>
            </w:r>
            <w:r w:rsidRPr="00627654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1400</w:t>
            </w:r>
          </w:p>
        </w:tc>
        <w:tc>
          <w:tcPr>
            <w:tcW w:w="5310" w:type="dxa"/>
            <w:vAlign w:val="center"/>
          </w:tcPr>
          <w:p w14:paraId="0984974B" w14:textId="0C87193E" w:rsidR="00627654" w:rsidRPr="004B1114" w:rsidRDefault="00627654" w:rsidP="00627654">
            <w:pPr>
              <w:spacing w:after="6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8418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TTAACCCTCACTAAAGGGA</w:t>
            </w:r>
            <w:r w:rsidRPr="000F52B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CCATCGGCCTTCTGGAC</w:t>
            </w:r>
            <w:r w:rsidR="00096CF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</w:t>
            </w:r>
            <w:r w:rsidR="00096CFB" w:rsidRPr="00096CFB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3</w:t>
            </w:r>
            <w:r w:rsidR="00096CF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0" w:type="dxa"/>
            <w:vAlign w:val="center"/>
          </w:tcPr>
          <w:p w14:paraId="3EACD743" w14:textId="11574440" w:rsidR="00627654" w:rsidRDefault="00627654" w:rsidP="00627654">
            <w:pPr>
              <w:spacing w:after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7654">
              <w:rPr>
                <w:rFonts w:ascii="Times New Roman" w:hAnsi="Times New Roman" w:cs="Times New Roman"/>
                <w:i/>
                <w:sz w:val="16"/>
                <w:szCs w:val="16"/>
              </w:rPr>
              <w:t>WAPO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7654">
              <w:rPr>
                <w:rFonts w:ascii="Times New Roman" w:hAnsi="Times New Roman" w:cs="Times New Roman"/>
                <w:i/>
                <w:sz w:val="16"/>
                <w:szCs w:val="16"/>
              </w:rPr>
              <w:t>in sit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627654" w14:paraId="56F82167" w14:textId="77777777" w:rsidTr="0014457B">
        <w:trPr>
          <w:trHeight w:val="198"/>
        </w:trPr>
        <w:tc>
          <w:tcPr>
            <w:tcW w:w="2160" w:type="dxa"/>
            <w:vAlign w:val="center"/>
          </w:tcPr>
          <w:p w14:paraId="66131989" w14:textId="1DC43BE5" w:rsidR="00627654" w:rsidRPr="000E23D0" w:rsidRDefault="00627654" w:rsidP="0014457B">
            <w:pPr>
              <w:spacing w:after="60"/>
              <w:rPr>
                <w:rFonts w:ascii="Times New Roman" w:eastAsia="Courier New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0F52B2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P4-WM-APO1-T7-R</w:t>
            </w:r>
            <w:r w:rsidRPr="00627654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1649</w:t>
            </w:r>
          </w:p>
        </w:tc>
        <w:tc>
          <w:tcPr>
            <w:tcW w:w="5310" w:type="dxa"/>
            <w:vAlign w:val="center"/>
          </w:tcPr>
          <w:p w14:paraId="05C794BC" w14:textId="4324BC68" w:rsidR="00627654" w:rsidRPr="004B1114" w:rsidRDefault="00627654" w:rsidP="00627654">
            <w:pPr>
              <w:spacing w:after="6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8418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AATACGACTCACTATAGGG</w:t>
            </w:r>
            <w:r w:rsidRPr="000F52B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TACCGATTCAAAACCTGT</w:t>
            </w:r>
            <w:r w:rsidR="00096CF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</w:t>
            </w:r>
            <w:r w:rsidR="00096CFB" w:rsidRPr="00096CFB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</w:t>
            </w:r>
            <w:r w:rsidR="00096CFB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7</w:t>
            </w:r>
            <w:r w:rsidR="00096CF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0" w:type="dxa"/>
            <w:vAlign w:val="center"/>
          </w:tcPr>
          <w:p w14:paraId="54A19C5B" w14:textId="1A8518AB" w:rsidR="00627654" w:rsidRDefault="00627654" w:rsidP="00627654">
            <w:pPr>
              <w:spacing w:after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7654">
              <w:rPr>
                <w:rFonts w:ascii="Times New Roman" w:hAnsi="Times New Roman" w:cs="Times New Roman"/>
                <w:i/>
                <w:sz w:val="16"/>
                <w:szCs w:val="16"/>
              </w:rPr>
              <w:t>WAPO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7654">
              <w:rPr>
                <w:rFonts w:ascii="Times New Roman" w:hAnsi="Times New Roman" w:cs="Times New Roman"/>
                <w:i/>
                <w:sz w:val="16"/>
                <w:szCs w:val="16"/>
              </w:rPr>
              <w:t>in sit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627654" w14:paraId="0816BBA0" w14:textId="77777777" w:rsidTr="0014457B">
        <w:trPr>
          <w:trHeight w:val="198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E6BFABB" w14:textId="0EFB9527" w:rsidR="00627654" w:rsidRPr="000E23D0" w:rsidRDefault="00627654" w:rsidP="0014457B">
            <w:pPr>
              <w:spacing w:after="60"/>
              <w:rPr>
                <w:rFonts w:ascii="Times New Roman" w:eastAsia="Courier New" w:hAnsi="Times New Roman" w:cs="Times New Roman"/>
                <w:bCs/>
                <w:i/>
                <w:color w:val="000000"/>
                <w:sz w:val="18"/>
                <w:szCs w:val="18"/>
              </w:rPr>
            </w:pPr>
            <w:r w:rsidRPr="000F52B2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</w:rPr>
              <w:t>P5-WM-APO1-T7-R</w:t>
            </w:r>
            <w:r w:rsidRPr="00627654">
              <w:rPr>
                <w:rFonts w:ascii="Times New Roman" w:eastAsia="Courier New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1843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vAlign w:val="center"/>
          </w:tcPr>
          <w:p w14:paraId="5F7E9D04" w14:textId="48710A9B" w:rsidR="00627654" w:rsidRPr="004B1114" w:rsidRDefault="00627654" w:rsidP="00627654">
            <w:pPr>
              <w:spacing w:after="60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A84189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AATACGACTCACTATAGGG</w:t>
            </w:r>
            <w:r w:rsidRPr="000F52B2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TTGGCTTGCCAAATATCTG</w:t>
            </w:r>
            <w:r w:rsidR="00096CF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(</w:t>
            </w:r>
            <w:r w:rsidR="00096CFB" w:rsidRPr="00096CFB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</w:t>
            </w:r>
            <w:r w:rsidR="00096CFB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7</w:t>
            </w:r>
            <w:r w:rsidR="00096CFB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75A8E6D" w14:textId="28543ED4" w:rsidR="00627654" w:rsidRDefault="00627654" w:rsidP="00627654">
            <w:pPr>
              <w:spacing w:after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27654">
              <w:rPr>
                <w:rFonts w:ascii="Times New Roman" w:hAnsi="Times New Roman" w:cs="Times New Roman"/>
                <w:i/>
                <w:sz w:val="16"/>
                <w:szCs w:val="16"/>
              </w:rPr>
              <w:t>WAPO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7654">
              <w:rPr>
                <w:rFonts w:ascii="Times New Roman" w:hAnsi="Times New Roman" w:cs="Times New Roman"/>
                <w:i/>
                <w:sz w:val="16"/>
                <w:szCs w:val="16"/>
              </w:rPr>
              <w:t>in sit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</w:tbl>
    <w:bookmarkEnd w:id="5"/>
    <w:p w14:paraId="2BB62C54" w14:textId="67EFC7B4" w:rsidR="00E45A78" w:rsidRDefault="00E45A78" w:rsidP="00D65546">
      <w:pPr>
        <w:spacing w:before="60" w:after="120"/>
        <w:rPr>
          <w:rFonts w:ascii="Times New Roman" w:hAnsi="Times New Roman" w:cs="Times New Roman"/>
          <w:sz w:val="20"/>
          <w:szCs w:val="20"/>
        </w:rPr>
      </w:pPr>
      <w:r w:rsidRPr="00E45A78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a</w:t>
      </w:r>
      <w:r w:rsidRPr="00E45A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5A78">
        <w:rPr>
          <w:rFonts w:ascii="Times New Roman" w:hAnsi="Times New Roman" w:cs="Times New Roman"/>
          <w:sz w:val="20"/>
          <w:szCs w:val="20"/>
        </w:rPr>
        <w:t>"G" is added as transcription start site for U6 promoter</w:t>
      </w:r>
      <w:r w:rsidR="00D65546">
        <w:rPr>
          <w:rFonts w:ascii="Times New Roman" w:hAnsi="Times New Roman" w:cs="Times New Roman"/>
          <w:sz w:val="20"/>
          <w:szCs w:val="20"/>
        </w:rPr>
        <w:t xml:space="preserve">. </w:t>
      </w:r>
      <w:r w:rsidR="00800229">
        <w:rPr>
          <w:rFonts w:ascii="Courier New" w:eastAsia="Times New Roman" w:hAnsi="Courier New" w:cs="Courier New"/>
          <w:color w:val="000000"/>
          <w:sz w:val="16"/>
          <w:szCs w:val="16"/>
          <w:vertAlign w:val="superscript"/>
        </w:rPr>
        <w:t>b</w:t>
      </w:r>
      <w:r w:rsidR="00800229" w:rsidRPr="00E45A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0229">
        <w:rPr>
          <w:rFonts w:ascii="Times New Roman" w:hAnsi="Times New Roman" w:cs="Times New Roman"/>
          <w:sz w:val="20"/>
          <w:szCs w:val="20"/>
        </w:rPr>
        <w:t xml:space="preserve">Primers for qRT-PCR of </w:t>
      </w:r>
      <w:r w:rsidR="00800229">
        <w:rPr>
          <w:rFonts w:ascii="Times New Roman" w:hAnsi="Times New Roman" w:cs="Times New Roman"/>
          <w:i/>
          <w:sz w:val="20"/>
          <w:szCs w:val="20"/>
        </w:rPr>
        <w:t xml:space="preserve">WAPO-A1 </w:t>
      </w:r>
      <w:r w:rsidR="00800229">
        <w:rPr>
          <w:rFonts w:ascii="Times New Roman" w:hAnsi="Times New Roman" w:cs="Times New Roman"/>
          <w:sz w:val="20"/>
          <w:szCs w:val="20"/>
        </w:rPr>
        <w:t xml:space="preserve">are described in </w:t>
      </w:r>
      <w:r w:rsidR="00DD4856">
        <w:rPr>
          <w:rFonts w:ascii="Times New Roman" w:hAnsi="Times New Roman" w:cs="Times New Roman"/>
          <w:sz w:val="20"/>
          <w:szCs w:val="20"/>
        </w:rPr>
        <w:t>(1)</w:t>
      </w:r>
    </w:p>
    <w:bookmarkEnd w:id="0"/>
    <w:p w14:paraId="592F3BE0" w14:textId="44724F76" w:rsidR="00DD4856" w:rsidRPr="00DD4856" w:rsidRDefault="00DD4856" w:rsidP="00D65546">
      <w:pPr>
        <w:ind w:left="274" w:hanging="274"/>
        <w:outlineLvl w:val="1"/>
        <w:rPr>
          <w:rFonts w:ascii="Times New Roman" w:hAnsi="Times New Roman" w:cs="Times New Roman"/>
          <w:b/>
          <w:sz w:val="20"/>
          <w:szCs w:val="20"/>
        </w:rPr>
      </w:pPr>
      <w:r w:rsidRPr="00DD4856">
        <w:rPr>
          <w:rFonts w:ascii="Times New Roman" w:hAnsi="Times New Roman" w:cs="Times New Roman"/>
          <w:b/>
          <w:sz w:val="20"/>
          <w:szCs w:val="20"/>
        </w:rPr>
        <w:t>Reference</w:t>
      </w:r>
    </w:p>
    <w:p w14:paraId="17AB5874" w14:textId="74CD40D8" w:rsidR="00855FBA" w:rsidRDefault="00DD4856" w:rsidP="00D65546">
      <w:pPr>
        <w:ind w:left="274" w:hanging="274"/>
        <w:outlineLvl w:val="1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DD4856">
        <w:rPr>
          <w:rFonts w:ascii="Times New Roman" w:hAnsi="Times New Roman" w:cs="Times New Roman"/>
          <w:sz w:val="20"/>
          <w:szCs w:val="20"/>
        </w:rPr>
        <w:t>1. Kuzay S, Xu Y, Zhang J, Katz A, Pearce S, Su Z, et al. Identification of a candidate gene for a QTL for spikelet number per spike on wheat chromosome arm 7AL by high-resolution genetic mapping. Theor Appl Genet. 2019;132:2689–705. doi: 10.1007/s00122-019-03382-5. PMID: 31254024.</w:t>
      </w:r>
    </w:p>
    <w:sectPr w:rsidR="00855FBA" w:rsidSect="003854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5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0A54B9" w14:textId="77777777" w:rsidR="00D40020" w:rsidRDefault="00D40020" w:rsidP="0090124B">
      <w:r>
        <w:separator/>
      </w:r>
    </w:p>
  </w:endnote>
  <w:endnote w:type="continuationSeparator" w:id="0">
    <w:p w14:paraId="26ADBEDE" w14:textId="77777777" w:rsidR="00D40020" w:rsidRDefault="00D40020" w:rsidP="00901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35ECB9" w14:textId="77777777" w:rsidR="0014457B" w:rsidRDefault="001445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1196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5D636C" w14:textId="0CF7F64F" w:rsidR="0014457B" w:rsidRDefault="001445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CCE621" w14:textId="77777777" w:rsidR="0014457B" w:rsidRDefault="001445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128EC" w14:textId="77777777" w:rsidR="0014457B" w:rsidRDefault="001445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99F157" w14:textId="77777777" w:rsidR="00D40020" w:rsidRDefault="00D40020" w:rsidP="0090124B">
      <w:r>
        <w:separator/>
      </w:r>
    </w:p>
  </w:footnote>
  <w:footnote w:type="continuationSeparator" w:id="0">
    <w:p w14:paraId="76963549" w14:textId="77777777" w:rsidR="00D40020" w:rsidRDefault="00D40020" w:rsidP="009012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6E072E" w14:textId="77777777" w:rsidR="0014457B" w:rsidRDefault="001445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D16640" w14:textId="77777777" w:rsidR="0014457B" w:rsidRDefault="001445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0379B6" w14:textId="77777777" w:rsidR="0014457B" w:rsidRDefault="001445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FA3244"/>
    <w:multiLevelType w:val="hybridMultilevel"/>
    <w:tmpl w:val="A4641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600"/>
    <w:rsid w:val="000027CA"/>
    <w:rsid w:val="00022D0F"/>
    <w:rsid w:val="000330F1"/>
    <w:rsid w:val="00051B65"/>
    <w:rsid w:val="00066CD0"/>
    <w:rsid w:val="0009693A"/>
    <w:rsid w:val="00096CFB"/>
    <w:rsid w:val="000B14AD"/>
    <w:rsid w:val="000B626F"/>
    <w:rsid w:val="000C57AF"/>
    <w:rsid w:val="000C75EF"/>
    <w:rsid w:val="000C7CE1"/>
    <w:rsid w:val="000E23D0"/>
    <w:rsid w:val="000F089C"/>
    <w:rsid w:val="00104546"/>
    <w:rsid w:val="001123DC"/>
    <w:rsid w:val="00122E49"/>
    <w:rsid w:val="0014457B"/>
    <w:rsid w:val="00160195"/>
    <w:rsid w:val="0016302E"/>
    <w:rsid w:val="00167935"/>
    <w:rsid w:val="00177DC8"/>
    <w:rsid w:val="00186042"/>
    <w:rsid w:val="001A2F34"/>
    <w:rsid w:val="001D13D5"/>
    <w:rsid w:val="001D2A37"/>
    <w:rsid w:val="001D367F"/>
    <w:rsid w:val="001D36B2"/>
    <w:rsid w:val="001E2794"/>
    <w:rsid w:val="001E4555"/>
    <w:rsid w:val="001F058A"/>
    <w:rsid w:val="002073C8"/>
    <w:rsid w:val="00215677"/>
    <w:rsid w:val="00217708"/>
    <w:rsid w:val="00250264"/>
    <w:rsid w:val="00253438"/>
    <w:rsid w:val="00256324"/>
    <w:rsid w:val="00257EE5"/>
    <w:rsid w:val="00260539"/>
    <w:rsid w:val="00266D46"/>
    <w:rsid w:val="00272AB3"/>
    <w:rsid w:val="00292EE3"/>
    <w:rsid w:val="002979D5"/>
    <w:rsid w:val="002A477A"/>
    <w:rsid w:val="002A504E"/>
    <w:rsid w:val="002C0AE8"/>
    <w:rsid w:val="002C381C"/>
    <w:rsid w:val="002E5092"/>
    <w:rsid w:val="002E72C0"/>
    <w:rsid w:val="002F116F"/>
    <w:rsid w:val="002F794B"/>
    <w:rsid w:val="0030727D"/>
    <w:rsid w:val="003243A2"/>
    <w:rsid w:val="00326D89"/>
    <w:rsid w:val="00362526"/>
    <w:rsid w:val="003639CC"/>
    <w:rsid w:val="00365ABA"/>
    <w:rsid w:val="003722C3"/>
    <w:rsid w:val="00372DC1"/>
    <w:rsid w:val="003745DE"/>
    <w:rsid w:val="0037774B"/>
    <w:rsid w:val="0038541E"/>
    <w:rsid w:val="0039062E"/>
    <w:rsid w:val="003A09BB"/>
    <w:rsid w:val="003A183C"/>
    <w:rsid w:val="003A46F7"/>
    <w:rsid w:val="003C534B"/>
    <w:rsid w:val="003D7629"/>
    <w:rsid w:val="003E707D"/>
    <w:rsid w:val="00407F4B"/>
    <w:rsid w:val="00421ABD"/>
    <w:rsid w:val="00423957"/>
    <w:rsid w:val="004253B3"/>
    <w:rsid w:val="00431AFA"/>
    <w:rsid w:val="0043273E"/>
    <w:rsid w:val="00460DE5"/>
    <w:rsid w:val="00467994"/>
    <w:rsid w:val="004B3EA4"/>
    <w:rsid w:val="004E6CDF"/>
    <w:rsid w:val="004F40A8"/>
    <w:rsid w:val="0050591F"/>
    <w:rsid w:val="00513F02"/>
    <w:rsid w:val="00514373"/>
    <w:rsid w:val="005308FE"/>
    <w:rsid w:val="00540434"/>
    <w:rsid w:val="005452A9"/>
    <w:rsid w:val="00565CDE"/>
    <w:rsid w:val="005717E9"/>
    <w:rsid w:val="005C1D21"/>
    <w:rsid w:val="005C6F1F"/>
    <w:rsid w:val="005F1BC2"/>
    <w:rsid w:val="005F796F"/>
    <w:rsid w:val="0060183E"/>
    <w:rsid w:val="00607A8D"/>
    <w:rsid w:val="00614128"/>
    <w:rsid w:val="006224C0"/>
    <w:rsid w:val="00627654"/>
    <w:rsid w:val="00642FEA"/>
    <w:rsid w:val="006530C2"/>
    <w:rsid w:val="00661851"/>
    <w:rsid w:val="006767CF"/>
    <w:rsid w:val="00682C3A"/>
    <w:rsid w:val="00683E8D"/>
    <w:rsid w:val="0069677D"/>
    <w:rsid w:val="006A1204"/>
    <w:rsid w:val="006A467B"/>
    <w:rsid w:val="006B1F2C"/>
    <w:rsid w:val="006D2AD3"/>
    <w:rsid w:val="006E7AD0"/>
    <w:rsid w:val="006F1175"/>
    <w:rsid w:val="006F1E0B"/>
    <w:rsid w:val="006F457A"/>
    <w:rsid w:val="00701B39"/>
    <w:rsid w:val="007117AC"/>
    <w:rsid w:val="00713600"/>
    <w:rsid w:val="00721C1B"/>
    <w:rsid w:val="007223FD"/>
    <w:rsid w:val="0073193D"/>
    <w:rsid w:val="00744D5C"/>
    <w:rsid w:val="00756F7D"/>
    <w:rsid w:val="00765E38"/>
    <w:rsid w:val="00774FA3"/>
    <w:rsid w:val="007A16E5"/>
    <w:rsid w:val="007B71A1"/>
    <w:rsid w:val="007E1413"/>
    <w:rsid w:val="00800229"/>
    <w:rsid w:val="00804332"/>
    <w:rsid w:val="008156AD"/>
    <w:rsid w:val="00817E34"/>
    <w:rsid w:val="008557F9"/>
    <w:rsid w:val="00855FBA"/>
    <w:rsid w:val="00874508"/>
    <w:rsid w:val="00874765"/>
    <w:rsid w:val="00880448"/>
    <w:rsid w:val="00881759"/>
    <w:rsid w:val="008904E8"/>
    <w:rsid w:val="008923AD"/>
    <w:rsid w:val="00896B4F"/>
    <w:rsid w:val="008A1E52"/>
    <w:rsid w:val="008A23B6"/>
    <w:rsid w:val="008B0B89"/>
    <w:rsid w:val="008B1F82"/>
    <w:rsid w:val="008D5828"/>
    <w:rsid w:val="008E7C0B"/>
    <w:rsid w:val="008F750F"/>
    <w:rsid w:val="0090124B"/>
    <w:rsid w:val="009050BE"/>
    <w:rsid w:val="009122E8"/>
    <w:rsid w:val="009149AB"/>
    <w:rsid w:val="00914F51"/>
    <w:rsid w:val="0095080F"/>
    <w:rsid w:val="00952618"/>
    <w:rsid w:val="00953982"/>
    <w:rsid w:val="00967B33"/>
    <w:rsid w:val="00967E1E"/>
    <w:rsid w:val="00996D27"/>
    <w:rsid w:val="009A79DD"/>
    <w:rsid w:val="009B23D0"/>
    <w:rsid w:val="009B6FC3"/>
    <w:rsid w:val="009C6D73"/>
    <w:rsid w:val="009D792E"/>
    <w:rsid w:val="009E51C6"/>
    <w:rsid w:val="00A168E9"/>
    <w:rsid w:val="00A37BB3"/>
    <w:rsid w:val="00A501A7"/>
    <w:rsid w:val="00A6320F"/>
    <w:rsid w:val="00A650A7"/>
    <w:rsid w:val="00A90421"/>
    <w:rsid w:val="00A94BA1"/>
    <w:rsid w:val="00AA55C8"/>
    <w:rsid w:val="00AE7D0E"/>
    <w:rsid w:val="00AF0AFF"/>
    <w:rsid w:val="00AF2187"/>
    <w:rsid w:val="00B1231A"/>
    <w:rsid w:val="00B25C20"/>
    <w:rsid w:val="00B53E78"/>
    <w:rsid w:val="00B636F2"/>
    <w:rsid w:val="00B63F2A"/>
    <w:rsid w:val="00B80752"/>
    <w:rsid w:val="00B8223A"/>
    <w:rsid w:val="00B82A35"/>
    <w:rsid w:val="00BC7937"/>
    <w:rsid w:val="00BD249E"/>
    <w:rsid w:val="00C21BBC"/>
    <w:rsid w:val="00C25C66"/>
    <w:rsid w:val="00C2662E"/>
    <w:rsid w:val="00C365E3"/>
    <w:rsid w:val="00C63AE5"/>
    <w:rsid w:val="00CA45EE"/>
    <w:rsid w:val="00CB765D"/>
    <w:rsid w:val="00CB7A67"/>
    <w:rsid w:val="00CF03FA"/>
    <w:rsid w:val="00CF1A3D"/>
    <w:rsid w:val="00CF39DD"/>
    <w:rsid w:val="00CF566C"/>
    <w:rsid w:val="00D1207E"/>
    <w:rsid w:val="00D40020"/>
    <w:rsid w:val="00D47FD5"/>
    <w:rsid w:val="00D53B6F"/>
    <w:rsid w:val="00D56ACD"/>
    <w:rsid w:val="00D627A9"/>
    <w:rsid w:val="00D65546"/>
    <w:rsid w:val="00D8029A"/>
    <w:rsid w:val="00D85E00"/>
    <w:rsid w:val="00DA08D9"/>
    <w:rsid w:val="00DA1B40"/>
    <w:rsid w:val="00DA2526"/>
    <w:rsid w:val="00DD17B5"/>
    <w:rsid w:val="00DD4856"/>
    <w:rsid w:val="00DD58C4"/>
    <w:rsid w:val="00DD7A3E"/>
    <w:rsid w:val="00DE03A4"/>
    <w:rsid w:val="00DE230D"/>
    <w:rsid w:val="00DF0694"/>
    <w:rsid w:val="00E01EC8"/>
    <w:rsid w:val="00E442FF"/>
    <w:rsid w:val="00E45A78"/>
    <w:rsid w:val="00E54F3D"/>
    <w:rsid w:val="00E56E00"/>
    <w:rsid w:val="00E6200B"/>
    <w:rsid w:val="00E6332A"/>
    <w:rsid w:val="00E8140C"/>
    <w:rsid w:val="00EE4870"/>
    <w:rsid w:val="00EF6CC3"/>
    <w:rsid w:val="00F03277"/>
    <w:rsid w:val="00F068E3"/>
    <w:rsid w:val="00F247A9"/>
    <w:rsid w:val="00F26CB7"/>
    <w:rsid w:val="00F34733"/>
    <w:rsid w:val="00F44FA7"/>
    <w:rsid w:val="00F71695"/>
    <w:rsid w:val="00F81F60"/>
    <w:rsid w:val="00F82310"/>
    <w:rsid w:val="00F83BC8"/>
    <w:rsid w:val="00F91B95"/>
    <w:rsid w:val="00FA5AE7"/>
    <w:rsid w:val="00FB6FF4"/>
    <w:rsid w:val="00FC1E93"/>
    <w:rsid w:val="00FE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9B736"/>
  <w15:chartTrackingRefBased/>
  <w15:docId w15:val="{E52D9304-DC2A-4666-808E-E96AF39A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467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63AE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B6F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B6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83E8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E8D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E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E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E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12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24B"/>
  </w:style>
  <w:style w:type="paragraph" w:styleId="Footer">
    <w:name w:val="footer"/>
    <w:basedOn w:val="Normal"/>
    <w:link w:val="FooterChar"/>
    <w:uiPriority w:val="99"/>
    <w:unhideWhenUsed/>
    <w:rsid w:val="009012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25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FB007-9EEE-4442-99A1-710515294F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ubcovsky</dc:creator>
  <cp:keywords/>
  <dc:description/>
  <cp:lastModifiedBy>Jorge Dubcovsky</cp:lastModifiedBy>
  <cp:revision>2</cp:revision>
  <cp:lastPrinted>2021-11-29T03:31:00Z</cp:lastPrinted>
  <dcterms:created xsi:type="dcterms:W3CDTF">2022-01-06T04:23:00Z</dcterms:created>
  <dcterms:modified xsi:type="dcterms:W3CDTF">2022-01-06T04:23:00Z</dcterms:modified>
</cp:coreProperties>
</file>